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788F7" w14:textId="4101A3E8" w:rsidR="00CF5E0A" w:rsidRDefault="00CF5E0A" w:rsidP="004D4B32">
      <w:pPr>
        <w:spacing w:before="100" w:beforeAutospacing="1"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</w:t>
      </w:r>
      <w:r w:rsidR="006C3FB6">
        <w:rPr>
          <w:rFonts w:ascii="Times New Roman" w:hAnsi="Times New Roman" w:cs="Times New Roman"/>
          <w:b/>
          <w:sz w:val="24"/>
          <w:szCs w:val="24"/>
        </w:rPr>
        <w:t>EMENTARY 2</w:t>
      </w:r>
    </w:p>
    <w:p w14:paraId="7BAAB10E" w14:textId="565E0F96" w:rsidR="00CF5E0A" w:rsidRPr="00241340" w:rsidRDefault="00241340" w:rsidP="002413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4134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4D84D93" wp14:editId="54B4BA2A">
            <wp:extent cx="5793498" cy="2852058"/>
            <wp:effectExtent l="0" t="0" r="0" b="5715"/>
            <wp:docPr id="87" name="Picture 87" descr="C:\Windows.old\Users\jzziwa\Work Folders\PHD\2025-01-01\2025-01-21 Fifth Paper\2025-07-28 Workshop preparations\Indicators bar graph in descendind or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Windows.old\Users\jzziwa\Work Folders\PHD\2025-01-01\2025-01-21 Fifth Paper\2025-07-28 Workshop preparations\Indicators bar graph in descendind order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498" cy="2852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39FB9" w14:textId="160F75C7" w:rsidR="001A66F5" w:rsidRPr="004D5198" w:rsidRDefault="006C3FB6" w:rsidP="00123591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6C3FB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3. </w:t>
      </w:r>
      <w:r w:rsidR="00CF5E0A" w:rsidRPr="00EB14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lobal Weights of Indic</w:t>
      </w:r>
      <w:bookmarkStart w:id="0" w:name="_GoBack"/>
      <w:bookmarkEnd w:id="0"/>
      <w:r w:rsidR="00CF5E0A" w:rsidRPr="00EB14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tors for Sustainable O&amp;M </w:t>
      </w:r>
      <w:r w:rsidR="00BA4018" w:rsidRPr="00EB14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f School Sanitation Facilities</w:t>
      </w:r>
    </w:p>
    <w:sectPr w:rsidR="001A66F5" w:rsidRPr="004D5198" w:rsidSect="00123591">
      <w:footerReference w:type="default" r:id="rId9"/>
      <w:pgSz w:w="12240" w:h="15840" w:code="1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C8890" w14:textId="77777777" w:rsidR="00C04C65" w:rsidRDefault="00C04C65" w:rsidP="00A21B56">
      <w:pPr>
        <w:spacing w:after="0" w:line="240" w:lineRule="auto"/>
      </w:pPr>
      <w:r>
        <w:separator/>
      </w:r>
    </w:p>
  </w:endnote>
  <w:endnote w:type="continuationSeparator" w:id="0">
    <w:p w14:paraId="7D63AA2A" w14:textId="77777777" w:rsidR="00C04C65" w:rsidRDefault="00C04C65" w:rsidP="00A21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2580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0F9495" w14:textId="06E5CB85" w:rsidR="00C04C65" w:rsidRDefault="00C04C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5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C400F4" w14:textId="77777777" w:rsidR="00C04C65" w:rsidRDefault="00C04C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EF2BD" w14:textId="77777777" w:rsidR="00C04C65" w:rsidRDefault="00C04C65" w:rsidP="00A21B56">
      <w:pPr>
        <w:spacing w:after="0" w:line="240" w:lineRule="auto"/>
      </w:pPr>
      <w:r>
        <w:separator/>
      </w:r>
    </w:p>
  </w:footnote>
  <w:footnote w:type="continuationSeparator" w:id="0">
    <w:p w14:paraId="6F856C10" w14:textId="77777777" w:rsidR="00C04C65" w:rsidRDefault="00C04C65" w:rsidP="00A21B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05DB1"/>
    <w:multiLevelType w:val="hybridMultilevel"/>
    <w:tmpl w:val="8C0401CC"/>
    <w:lvl w:ilvl="0" w:tplc="8508E7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3771"/>
    <w:multiLevelType w:val="hybridMultilevel"/>
    <w:tmpl w:val="09709206"/>
    <w:lvl w:ilvl="0" w:tplc="96C8FF98">
      <w:start w:val="1"/>
      <w:numFmt w:val="lowerRoman"/>
      <w:lvlText w:val="(%1)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6C138F4"/>
    <w:multiLevelType w:val="multilevel"/>
    <w:tmpl w:val="296427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7A152B1"/>
    <w:multiLevelType w:val="hybridMultilevel"/>
    <w:tmpl w:val="4C9ED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E37486"/>
    <w:multiLevelType w:val="hybridMultilevel"/>
    <w:tmpl w:val="FD2C061C"/>
    <w:lvl w:ilvl="0" w:tplc="74904636">
      <w:start w:val="1"/>
      <w:numFmt w:val="decimal"/>
      <w:lvlText w:val="(%1)"/>
      <w:lvlJc w:val="left"/>
      <w:pPr>
        <w:ind w:left="468" w:hanging="408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145000DE"/>
    <w:multiLevelType w:val="hybridMultilevel"/>
    <w:tmpl w:val="8EDE4978"/>
    <w:lvl w:ilvl="0" w:tplc="3C2E2C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D24104"/>
    <w:multiLevelType w:val="hybridMultilevel"/>
    <w:tmpl w:val="0B343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850848"/>
    <w:multiLevelType w:val="hybridMultilevel"/>
    <w:tmpl w:val="BDB8BB7A"/>
    <w:lvl w:ilvl="0" w:tplc="2DBA88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12091B"/>
    <w:multiLevelType w:val="multilevel"/>
    <w:tmpl w:val="AC3E65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75C0ACC"/>
    <w:multiLevelType w:val="hybridMultilevel"/>
    <w:tmpl w:val="5264614A"/>
    <w:lvl w:ilvl="0" w:tplc="368264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471A30"/>
    <w:multiLevelType w:val="hybridMultilevel"/>
    <w:tmpl w:val="2CA89314"/>
    <w:lvl w:ilvl="0" w:tplc="E0E06EBA">
      <w:start w:val="1"/>
      <w:numFmt w:val="lowerRoman"/>
      <w:lvlText w:val="(%1)"/>
      <w:lvlJc w:val="left"/>
      <w:pPr>
        <w:ind w:left="1080" w:hanging="720"/>
      </w:pPr>
      <w:rPr>
        <w:rFonts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155D3C"/>
    <w:multiLevelType w:val="hybridMultilevel"/>
    <w:tmpl w:val="36582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414259"/>
    <w:multiLevelType w:val="hybridMultilevel"/>
    <w:tmpl w:val="62223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AF6FA1"/>
    <w:multiLevelType w:val="hybridMultilevel"/>
    <w:tmpl w:val="867E0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52014B"/>
    <w:multiLevelType w:val="multilevel"/>
    <w:tmpl w:val="AC3E65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AA1147A"/>
    <w:multiLevelType w:val="hybridMultilevel"/>
    <w:tmpl w:val="1EBEBD60"/>
    <w:lvl w:ilvl="0" w:tplc="1A64B43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B64D9E"/>
    <w:multiLevelType w:val="hybridMultilevel"/>
    <w:tmpl w:val="7E724BBA"/>
    <w:lvl w:ilvl="0" w:tplc="890041A6">
      <w:start w:val="1"/>
      <w:numFmt w:val="lowerRoman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860C04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FCA1B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5E79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EEF1D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1E68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C489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425E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B85E1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6B6013F3"/>
    <w:multiLevelType w:val="hybridMultilevel"/>
    <w:tmpl w:val="339E8170"/>
    <w:lvl w:ilvl="0" w:tplc="0F1CF2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582713"/>
    <w:multiLevelType w:val="multilevel"/>
    <w:tmpl w:val="7E82B1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47D27CA"/>
    <w:multiLevelType w:val="multilevel"/>
    <w:tmpl w:val="6E3AFF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622399A"/>
    <w:multiLevelType w:val="hybridMultilevel"/>
    <w:tmpl w:val="06123CE8"/>
    <w:lvl w:ilvl="0" w:tplc="2DBA88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4565D1"/>
    <w:multiLevelType w:val="hybridMultilevel"/>
    <w:tmpl w:val="95848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18"/>
  </w:num>
  <w:num w:numId="4">
    <w:abstractNumId w:val="5"/>
  </w:num>
  <w:num w:numId="5">
    <w:abstractNumId w:val="19"/>
  </w:num>
  <w:num w:numId="6">
    <w:abstractNumId w:val="17"/>
  </w:num>
  <w:num w:numId="7">
    <w:abstractNumId w:val="3"/>
  </w:num>
  <w:num w:numId="8">
    <w:abstractNumId w:val="1"/>
  </w:num>
  <w:num w:numId="9">
    <w:abstractNumId w:val="11"/>
  </w:num>
  <w:num w:numId="10">
    <w:abstractNumId w:val="8"/>
  </w:num>
  <w:num w:numId="11">
    <w:abstractNumId w:val="16"/>
  </w:num>
  <w:num w:numId="12">
    <w:abstractNumId w:val="10"/>
  </w:num>
  <w:num w:numId="13">
    <w:abstractNumId w:val="9"/>
  </w:num>
  <w:num w:numId="14">
    <w:abstractNumId w:val="15"/>
  </w:num>
  <w:num w:numId="15">
    <w:abstractNumId w:val="0"/>
  </w:num>
  <w:num w:numId="16">
    <w:abstractNumId w:val="12"/>
  </w:num>
  <w:num w:numId="17">
    <w:abstractNumId w:val="6"/>
  </w:num>
  <w:num w:numId="18">
    <w:abstractNumId w:val="21"/>
  </w:num>
  <w:num w:numId="19">
    <w:abstractNumId w:val="13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mailMerge>
    <w:mainDocumentType w:val="formLetters"/>
    <w:dataType w:val="textFile"/>
    <w:activeRecord w:val="-1"/>
    <w:odso/>
  </w:mailMerge>
  <w:defaultTabStop w:val="720"/>
  <w:characterSpacingControl w:val="doNotCompress"/>
  <w:hdrShapeDefaults>
    <o:shapedefaults v:ext="edit" spidmax="768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F23"/>
    <w:rsid w:val="00000152"/>
    <w:rsid w:val="0000241B"/>
    <w:rsid w:val="00004453"/>
    <w:rsid w:val="00005B59"/>
    <w:rsid w:val="00006309"/>
    <w:rsid w:val="000069AE"/>
    <w:rsid w:val="00006E8A"/>
    <w:rsid w:val="00007DF6"/>
    <w:rsid w:val="0001087D"/>
    <w:rsid w:val="00010CE6"/>
    <w:rsid w:val="00012349"/>
    <w:rsid w:val="00013391"/>
    <w:rsid w:val="00013B20"/>
    <w:rsid w:val="000148D1"/>
    <w:rsid w:val="00015B10"/>
    <w:rsid w:val="000165C0"/>
    <w:rsid w:val="00016628"/>
    <w:rsid w:val="000228CB"/>
    <w:rsid w:val="000234FA"/>
    <w:rsid w:val="000267BF"/>
    <w:rsid w:val="00026CDD"/>
    <w:rsid w:val="00031F32"/>
    <w:rsid w:val="000326C4"/>
    <w:rsid w:val="0003279C"/>
    <w:rsid w:val="00033848"/>
    <w:rsid w:val="000356CC"/>
    <w:rsid w:val="00037760"/>
    <w:rsid w:val="00040882"/>
    <w:rsid w:val="00040CD3"/>
    <w:rsid w:val="000421C2"/>
    <w:rsid w:val="00044B2E"/>
    <w:rsid w:val="000500BD"/>
    <w:rsid w:val="00051387"/>
    <w:rsid w:val="0006004C"/>
    <w:rsid w:val="00063088"/>
    <w:rsid w:val="00065556"/>
    <w:rsid w:val="00065E69"/>
    <w:rsid w:val="00070ED2"/>
    <w:rsid w:val="00072D2F"/>
    <w:rsid w:val="00072EBF"/>
    <w:rsid w:val="000732D0"/>
    <w:rsid w:val="00074E49"/>
    <w:rsid w:val="00075F8B"/>
    <w:rsid w:val="000764D8"/>
    <w:rsid w:val="00076D93"/>
    <w:rsid w:val="00077B85"/>
    <w:rsid w:val="000804BE"/>
    <w:rsid w:val="00081153"/>
    <w:rsid w:val="0008240D"/>
    <w:rsid w:val="00082676"/>
    <w:rsid w:val="00082732"/>
    <w:rsid w:val="00082CF8"/>
    <w:rsid w:val="00083437"/>
    <w:rsid w:val="00083CBA"/>
    <w:rsid w:val="00084A58"/>
    <w:rsid w:val="00084D2D"/>
    <w:rsid w:val="00085394"/>
    <w:rsid w:val="000854F9"/>
    <w:rsid w:val="00090953"/>
    <w:rsid w:val="00090E6E"/>
    <w:rsid w:val="00090F9C"/>
    <w:rsid w:val="0009276A"/>
    <w:rsid w:val="00092F5E"/>
    <w:rsid w:val="00095FCF"/>
    <w:rsid w:val="0009777D"/>
    <w:rsid w:val="000978F6"/>
    <w:rsid w:val="000A03CA"/>
    <w:rsid w:val="000A044E"/>
    <w:rsid w:val="000A0798"/>
    <w:rsid w:val="000A2B3B"/>
    <w:rsid w:val="000A2BA6"/>
    <w:rsid w:val="000A3150"/>
    <w:rsid w:val="000A408D"/>
    <w:rsid w:val="000A50A7"/>
    <w:rsid w:val="000A6124"/>
    <w:rsid w:val="000A749C"/>
    <w:rsid w:val="000A7885"/>
    <w:rsid w:val="000B5E79"/>
    <w:rsid w:val="000B7A0B"/>
    <w:rsid w:val="000C02ED"/>
    <w:rsid w:val="000C1EA9"/>
    <w:rsid w:val="000C239A"/>
    <w:rsid w:val="000C4736"/>
    <w:rsid w:val="000C644B"/>
    <w:rsid w:val="000C6729"/>
    <w:rsid w:val="000C6966"/>
    <w:rsid w:val="000C6F9A"/>
    <w:rsid w:val="000D34B2"/>
    <w:rsid w:val="000D78B6"/>
    <w:rsid w:val="000D7E11"/>
    <w:rsid w:val="000E2893"/>
    <w:rsid w:val="000E3597"/>
    <w:rsid w:val="000E62F6"/>
    <w:rsid w:val="000E7C8D"/>
    <w:rsid w:val="000F1E82"/>
    <w:rsid w:val="000F27DF"/>
    <w:rsid w:val="000F28FE"/>
    <w:rsid w:val="000F2C20"/>
    <w:rsid w:val="000F423E"/>
    <w:rsid w:val="000F4C93"/>
    <w:rsid w:val="000F5248"/>
    <w:rsid w:val="000F5FEC"/>
    <w:rsid w:val="000F75EE"/>
    <w:rsid w:val="000F7833"/>
    <w:rsid w:val="000F78AB"/>
    <w:rsid w:val="001002D1"/>
    <w:rsid w:val="00100B2D"/>
    <w:rsid w:val="00101D5C"/>
    <w:rsid w:val="00102EDB"/>
    <w:rsid w:val="0010388F"/>
    <w:rsid w:val="001045B1"/>
    <w:rsid w:val="00105307"/>
    <w:rsid w:val="0010539E"/>
    <w:rsid w:val="001056AF"/>
    <w:rsid w:val="001103C2"/>
    <w:rsid w:val="001115CC"/>
    <w:rsid w:val="00113E7C"/>
    <w:rsid w:val="00114349"/>
    <w:rsid w:val="001162AD"/>
    <w:rsid w:val="001169C0"/>
    <w:rsid w:val="0011744C"/>
    <w:rsid w:val="00120C1B"/>
    <w:rsid w:val="00121497"/>
    <w:rsid w:val="0012198C"/>
    <w:rsid w:val="00122196"/>
    <w:rsid w:val="00123591"/>
    <w:rsid w:val="001253A9"/>
    <w:rsid w:val="001253B2"/>
    <w:rsid w:val="0012553F"/>
    <w:rsid w:val="00132CD0"/>
    <w:rsid w:val="00135B88"/>
    <w:rsid w:val="00136356"/>
    <w:rsid w:val="001372E9"/>
    <w:rsid w:val="00140913"/>
    <w:rsid w:val="001421B2"/>
    <w:rsid w:val="00144E43"/>
    <w:rsid w:val="00145CFC"/>
    <w:rsid w:val="001460F3"/>
    <w:rsid w:val="00146976"/>
    <w:rsid w:val="00147030"/>
    <w:rsid w:val="001501E2"/>
    <w:rsid w:val="001503B9"/>
    <w:rsid w:val="001504FA"/>
    <w:rsid w:val="00150E0F"/>
    <w:rsid w:val="00151CDE"/>
    <w:rsid w:val="00152C26"/>
    <w:rsid w:val="00154837"/>
    <w:rsid w:val="00155736"/>
    <w:rsid w:val="00155B50"/>
    <w:rsid w:val="00156A65"/>
    <w:rsid w:val="00157595"/>
    <w:rsid w:val="00157FC1"/>
    <w:rsid w:val="0016215D"/>
    <w:rsid w:val="00162F82"/>
    <w:rsid w:val="001718B4"/>
    <w:rsid w:val="00172D2C"/>
    <w:rsid w:val="00172FB7"/>
    <w:rsid w:val="0017508C"/>
    <w:rsid w:val="00181378"/>
    <w:rsid w:val="00183447"/>
    <w:rsid w:val="00184BE4"/>
    <w:rsid w:val="00184E9B"/>
    <w:rsid w:val="00185367"/>
    <w:rsid w:val="00185AD2"/>
    <w:rsid w:val="00190E7B"/>
    <w:rsid w:val="00193FDD"/>
    <w:rsid w:val="00194B50"/>
    <w:rsid w:val="001954FE"/>
    <w:rsid w:val="001962F0"/>
    <w:rsid w:val="00197BA3"/>
    <w:rsid w:val="00197E1F"/>
    <w:rsid w:val="001A3419"/>
    <w:rsid w:val="001A4480"/>
    <w:rsid w:val="001A5B12"/>
    <w:rsid w:val="001A5E00"/>
    <w:rsid w:val="001A6385"/>
    <w:rsid w:val="001A66F5"/>
    <w:rsid w:val="001A7995"/>
    <w:rsid w:val="001A7D79"/>
    <w:rsid w:val="001B0058"/>
    <w:rsid w:val="001B21B3"/>
    <w:rsid w:val="001B220E"/>
    <w:rsid w:val="001B33AE"/>
    <w:rsid w:val="001B53AE"/>
    <w:rsid w:val="001B5BAD"/>
    <w:rsid w:val="001B6451"/>
    <w:rsid w:val="001C4414"/>
    <w:rsid w:val="001D25C3"/>
    <w:rsid w:val="001D3175"/>
    <w:rsid w:val="001D5BD1"/>
    <w:rsid w:val="001D6A54"/>
    <w:rsid w:val="001D705D"/>
    <w:rsid w:val="001D74B0"/>
    <w:rsid w:val="001D7F52"/>
    <w:rsid w:val="001E01C3"/>
    <w:rsid w:val="001E058D"/>
    <w:rsid w:val="001E2495"/>
    <w:rsid w:val="001E24AE"/>
    <w:rsid w:val="001E397F"/>
    <w:rsid w:val="001E530B"/>
    <w:rsid w:val="001E5397"/>
    <w:rsid w:val="001E6989"/>
    <w:rsid w:val="001E6D85"/>
    <w:rsid w:val="001F0668"/>
    <w:rsid w:val="001F0DC6"/>
    <w:rsid w:val="001F143E"/>
    <w:rsid w:val="001F27D0"/>
    <w:rsid w:val="001F36E0"/>
    <w:rsid w:val="001F5946"/>
    <w:rsid w:val="001F59C4"/>
    <w:rsid w:val="001F68DA"/>
    <w:rsid w:val="001F70DD"/>
    <w:rsid w:val="001F7472"/>
    <w:rsid w:val="001F7A40"/>
    <w:rsid w:val="002000F1"/>
    <w:rsid w:val="00200896"/>
    <w:rsid w:val="00200CB3"/>
    <w:rsid w:val="00201C71"/>
    <w:rsid w:val="00203E3E"/>
    <w:rsid w:val="002043AC"/>
    <w:rsid w:val="00210342"/>
    <w:rsid w:val="0021179F"/>
    <w:rsid w:val="00212ED7"/>
    <w:rsid w:val="0021678E"/>
    <w:rsid w:val="002175FC"/>
    <w:rsid w:val="00217D72"/>
    <w:rsid w:val="0022058C"/>
    <w:rsid w:val="002272B7"/>
    <w:rsid w:val="002303B7"/>
    <w:rsid w:val="002314D0"/>
    <w:rsid w:val="00232104"/>
    <w:rsid w:val="00234BD9"/>
    <w:rsid w:val="00235396"/>
    <w:rsid w:val="002356E3"/>
    <w:rsid w:val="00235C58"/>
    <w:rsid w:val="002368B9"/>
    <w:rsid w:val="00236A88"/>
    <w:rsid w:val="00236E7C"/>
    <w:rsid w:val="00241340"/>
    <w:rsid w:val="0024146D"/>
    <w:rsid w:val="002418EF"/>
    <w:rsid w:val="00242E16"/>
    <w:rsid w:val="00243326"/>
    <w:rsid w:val="00245986"/>
    <w:rsid w:val="00246A02"/>
    <w:rsid w:val="00251BED"/>
    <w:rsid w:val="00252902"/>
    <w:rsid w:val="00256B43"/>
    <w:rsid w:val="00260A68"/>
    <w:rsid w:val="0026368F"/>
    <w:rsid w:val="00263733"/>
    <w:rsid w:val="002644AE"/>
    <w:rsid w:val="00265902"/>
    <w:rsid w:val="0027022F"/>
    <w:rsid w:val="0027151F"/>
    <w:rsid w:val="002723D7"/>
    <w:rsid w:val="0027263F"/>
    <w:rsid w:val="00280DF5"/>
    <w:rsid w:val="00280F33"/>
    <w:rsid w:val="002813DE"/>
    <w:rsid w:val="00282804"/>
    <w:rsid w:val="00283042"/>
    <w:rsid w:val="00283944"/>
    <w:rsid w:val="00283CF1"/>
    <w:rsid w:val="00284EB5"/>
    <w:rsid w:val="00285B47"/>
    <w:rsid w:val="00285B88"/>
    <w:rsid w:val="002872B2"/>
    <w:rsid w:val="00290261"/>
    <w:rsid w:val="0029215A"/>
    <w:rsid w:val="00292E3A"/>
    <w:rsid w:val="00293FEF"/>
    <w:rsid w:val="002943AB"/>
    <w:rsid w:val="00296477"/>
    <w:rsid w:val="0029668F"/>
    <w:rsid w:val="00297184"/>
    <w:rsid w:val="002A0D2F"/>
    <w:rsid w:val="002A1551"/>
    <w:rsid w:val="002A16EC"/>
    <w:rsid w:val="002A1936"/>
    <w:rsid w:val="002A247A"/>
    <w:rsid w:val="002A5374"/>
    <w:rsid w:val="002A64A2"/>
    <w:rsid w:val="002B4E8F"/>
    <w:rsid w:val="002B6B66"/>
    <w:rsid w:val="002B76CB"/>
    <w:rsid w:val="002C09CC"/>
    <w:rsid w:val="002C19E1"/>
    <w:rsid w:val="002C4DC9"/>
    <w:rsid w:val="002C5924"/>
    <w:rsid w:val="002C6C5A"/>
    <w:rsid w:val="002C7FEA"/>
    <w:rsid w:val="002D0361"/>
    <w:rsid w:val="002D1542"/>
    <w:rsid w:val="002D30CA"/>
    <w:rsid w:val="002D5098"/>
    <w:rsid w:val="002D5551"/>
    <w:rsid w:val="002D60F6"/>
    <w:rsid w:val="002D68F0"/>
    <w:rsid w:val="002D7093"/>
    <w:rsid w:val="002E054D"/>
    <w:rsid w:val="002E0BEA"/>
    <w:rsid w:val="002E1E56"/>
    <w:rsid w:val="002E4478"/>
    <w:rsid w:val="002E6253"/>
    <w:rsid w:val="002E6571"/>
    <w:rsid w:val="002E67B4"/>
    <w:rsid w:val="002E67B9"/>
    <w:rsid w:val="002E6D57"/>
    <w:rsid w:val="002E79B7"/>
    <w:rsid w:val="002F0609"/>
    <w:rsid w:val="002F0786"/>
    <w:rsid w:val="002F1CDB"/>
    <w:rsid w:val="002F2BD0"/>
    <w:rsid w:val="002F2CE8"/>
    <w:rsid w:val="002F2F47"/>
    <w:rsid w:val="002F46B3"/>
    <w:rsid w:val="003016E0"/>
    <w:rsid w:val="0030177C"/>
    <w:rsid w:val="00302389"/>
    <w:rsid w:val="003024C5"/>
    <w:rsid w:val="003024FC"/>
    <w:rsid w:val="00302B72"/>
    <w:rsid w:val="00304986"/>
    <w:rsid w:val="00310CD7"/>
    <w:rsid w:val="00310D0C"/>
    <w:rsid w:val="00310D4C"/>
    <w:rsid w:val="00311953"/>
    <w:rsid w:val="00313220"/>
    <w:rsid w:val="0031688B"/>
    <w:rsid w:val="00316F74"/>
    <w:rsid w:val="00317599"/>
    <w:rsid w:val="00320927"/>
    <w:rsid w:val="00320DB8"/>
    <w:rsid w:val="00321ABD"/>
    <w:rsid w:val="003227E9"/>
    <w:rsid w:val="00323CEF"/>
    <w:rsid w:val="00324800"/>
    <w:rsid w:val="00325CAA"/>
    <w:rsid w:val="003313D3"/>
    <w:rsid w:val="00331408"/>
    <w:rsid w:val="00332795"/>
    <w:rsid w:val="0033356A"/>
    <w:rsid w:val="003337F4"/>
    <w:rsid w:val="00333CA6"/>
    <w:rsid w:val="0033547B"/>
    <w:rsid w:val="0033683B"/>
    <w:rsid w:val="003374E9"/>
    <w:rsid w:val="003424CA"/>
    <w:rsid w:val="00343ADC"/>
    <w:rsid w:val="003440A6"/>
    <w:rsid w:val="00345E35"/>
    <w:rsid w:val="00346415"/>
    <w:rsid w:val="003467EA"/>
    <w:rsid w:val="00346E6B"/>
    <w:rsid w:val="0034773B"/>
    <w:rsid w:val="00347D3E"/>
    <w:rsid w:val="0035024F"/>
    <w:rsid w:val="003518E8"/>
    <w:rsid w:val="00352218"/>
    <w:rsid w:val="00352444"/>
    <w:rsid w:val="00352F92"/>
    <w:rsid w:val="00353197"/>
    <w:rsid w:val="00355683"/>
    <w:rsid w:val="003636DB"/>
    <w:rsid w:val="00364A02"/>
    <w:rsid w:val="0036549F"/>
    <w:rsid w:val="00365536"/>
    <w:rsid w:val="00371E6E"/>
    <w:rsid w:val="00372266"/>
    <w:rsid w:val="0037285C"/>
    <w:rsid w:val="00372ABD"/>
    <w:rsid w:val="0037476B"/>
    <w:rsid w:val="00374B2F"/>
    <w:rsid w:val="0038003D"/>
    <w:rsid w:val="00380903"/>
    <w:rsid w:val="0038364F"/>
    <w:rsid w:val="00383C4F"/>
    <w:rsid w:val="00384365"/>
    <w:rsid w:val="00384583"/>
    <w:rsid w:val="00384BC7"/>
    <w:rsid w:val="0038764F"/>
    <w:rsid w:val="003915F8"/>
    <w:rsid w:val="003917EB"/>
    <w:rsid w:val="00392E69"/>
    <w:rsid w:val="00393312"/>
    <w:rsid w:val="00393B0F"/>
    <w:rsid w:val="003941C4"/>
    <w:rsid w:val="003970BF"/>
    <w:rsid w:val="003A1885"/>
    <w:rsid w:val="003A3F33"/>
    <w:rsid w:val="003A45AE"/>
    <w:rsid w:val="003A49DC"/>
    <w:rsid w:val="003B0FE3"/>
    <w:rsid w:val="003B37D3"/>
    <w:rsid w:val="003B48EA"/>
    <w:rsid w:val="003B51B9"/>
    <w:rsid w:val="003B6FD5"/>
    <w:rsid w:val="003B7960"/>
    <w:rsid w:val="003C12E8"/>
    <w:rsid w:val="003C14FA"/>
    <w:rsid w:val="003C2601"/>
    <w:rsid w:val="003C2C30"/>
    <w:rsid w:val="003C377B"/>
    <w:rsid w:val="003C4732"/>
    <w:rsid w:val="003C4AD9"/>
    <w:rsid w:val="003C54E7"/>
    <w:rsid w:val="003C590B"/>
    <w:rsid w:val="003C5FE9"/>
    <w:rsid w:val="003C7995"/>
    <w:rsid w:val="003C7A55"/>
    <w:rsid w:val="003D20C1"/>
    <w:rsid w:val="003D28DE"/>
    <w:rsid w:val="003D3B27"/>
    <w:rsid w:val="003D3FDF"/>
    <w:rsid w:val="003D465A"/>
    <w:rsid w:val="003D59E8"/>
    <w:rsid w:val="003D6C40"/>
    <w:rsid w:val="003D7443"/>
    <w:rsid w:val="003E01D5"/>
    <w:rsid w:val="003E0CB4"/>
    <w:rsid w:val="003E1B22"/>
    <w:rsid w:val="003E1F54"/>
    <w:rsid w:val="003E2A1D"/>
    <w:rsid w:val="003E5332"/>
    <w:rsid w:val="003E5FB0"/>
    <w:rsid w:val="003E6BCD"/>
    <w:rsid w:val="003E6E21"/>
    <w:rsid w:val="003E6F94"/>
    <w:rsid w:val="003F0E85"/>
    <w:rsid w:val="003F14A0"/>
    <w:rsid w:val="003F1CD1"/>
    <w:rsid w:val="003F468D"/>
    <w:rsid w:val="003F493E"/>
    <w:rsid w:val="003F4B01"/>
    <w:rsid w:val="003F63A6"/>
    <w:rsid w:val="003F7CDF"/>
    <w:rsid w:val="00400307"/>
    <w:rsid w:val="00400DF6"/>
    <w:rsid w:val="0040190B"/>
    <w:rsid w:val="0040196C"/>
    <w:rsid w:val="00404C96"/>
    <w:rsid w:val="0040622A"/>
    <w:rsid w:val="00406375"/>
    <w:rsid w:val="00407239"/>
    <w:rsid w:val="0040734C"/>
    <w:rsid w:val="00407A59"/>
    <w:rsid w:val="004101AB"/>
    <w:rsid w:val="0041084A"/>
    <w:rsid w:val="00411548"/>
    <w:rsid w:val="00413DAF"/>
    <w:rsid w:val="0041531D"/>
    <w:rsid w:val="0041545B"/>
    <w:rsid w:val="00416115"/>
    <w:rsid w:val="004203CD"/>
    <w:rsid w:val="00420A07"/>
    <w:rsid w:val="00420E61"/>
    <w:rsid w:val="00425ECF"/>
    <w:rsid w:val="004307F3"/>
    <w:rsid w:val="00431BF9"/>
    <w:rsid w:val="00433374"/>
    <w:rsid w:val="00433D63"/>
    <w:rsid w:val="00435F2B"/>
    <w:rsid w:val="0043605F"/>
    <w:rsid w:val="004361A2"/>
    <w:rsid w:val="00436486"/>
    <w:rsid w:val="0044036A"/>
    <w:rsid w:val="00442288"/>
    <w:rsid w:val="004467E2"/>
    <w:rsid w:val="004528FA"/>
    <w:rsid w:val="00453BA6"/>
    <w:rsid w:val="00455D80"/>
    <w:rsid w:val="0046009E"/>
    <w:rsid w:val="00460C29"/>
    <w:rsid w:val="00460C59"/>
    <w:rsid w:val="004613AB"/>
    <w:rsid w:val="00461B6D"/>
    <w:rsid w:val="004634A8"/>
    <w:rsid w:val="004646B8"/>
    <w:rsid w:val="00465630"/>
    <w:rsid w:val="00465DCF"/>
    <w:rsid w:val="004670F6"/>
    <w:rsid w:val="00470ED2"/>
    <w:rsid w:val="00471075"/>
    <w:rsid w:val="0047193D"/>
    <w:rsid w:val="00472ED6"/>
    <w:rsid w:val="00474C22"/>
    <w:rsid w:val="0047526F"/>
    <w:rsid w:val="00475D62"/>
    <w:rsid w:val="00476616"/>
    <w:rsid w:val="00477098"/>
    <w:rsid w:val="00477F76"/>
    <w:rsid w:val="00480923"/>
    <w:rsid w:val="00480C7B"/>
    <w:rsid w:val="00480D12"/>
    <w:rsid w:val="00481EF7"/>
    <w:rsid w:val="00483A00"/>
    <w:rsid w:val="00484352"/>
    <w:rsid w:val="00490343"/>
    <w:rsid w:val="00490392"/>
    <w:rsid w:val="00490A53"/>
    <w:rsid w:val="00491D6A"/>
    <w:rsid w:val="00492B31"/>
    <w:rsid w:val="004931E2"/>
    <w:rsid w:val="00495F8C"/>
    <w:rsid w:val="0049760B"/>
    <w:rsid w:val="004977B5"/>
    <w:rsid w:val="004A0810"/>
    <w:rsid w:val="004A3956"/>
    <w:rsid w:val="004A455A"/>
    <w:rsid w:val="004A60E0"/>
    <w:rsid w:val="004A6896"/>
    <w:rsid w:val="004A6E0C"/>
    <w:rsid w:val="004A7404"/>
    <w:rsid w:val="004B121F"/>
    <w:rsid w:val="004B1417"/>
    <w:rsid w:val="004B293C"/>
    <w:rsid w:val="004B35D4"/>
    <w:rsid w:val="004B460C"/>
    <w:rsid w:val="004B6CC9"/>
    <w:rsid w:val="004B753C"/>
    <w:rsid w:val="004C06C7"/>
    <w:rsid w:val="004C138B"/>
    <w:rsid w:val="004C6167"/>
    <w:rsid w:val="004C65F5"/>
    <w:rsid w:val="004C6BA9"/>
    <w:rsid w:val="004D1E73"/>
    <w:rsid w:val="004D39CA"/>
    <w:rsid w:val="004D3AE9"/>
    <w:rsid w:val="004D4B32"/>
    <w:rsid w:val="004D4BEF"/>
    <w:rsid w:val="004D5198"/>
    <w:rsid w:val="004D55BE"/>
    <w:rsid w:val="004D60D8"/>
    <w:rsid w:val="004D79AF"/>
    <w:rsid w:val="004E00A6"/>
    <w:rsid w:val="004E07A9"/>
    <w:rsid w:val="004E1061"/>
    <w:rsid w:val="004E18AF"/>
    <w:rsid w:val="004E2B75"/>
    <w:rsid w:val="004E3217"/>
    <w:rsid w:val="004E4FA1"/>
    <w:rsid w:val="004E5C28"/>
    <w:rsid w:val="004E7949"/>
    <w:rsid w:val="004E7966"/>
    <w:rsid w:val="004F03DA"/>
    <w:rsid w:val="004F3530"/>
    <w:rsid w:val="004F517F"/>
    <w:rsid w:val="004F6304"/>
    <w:rsid w:val="004F63D6"/>
    <w:rsid w:val="005001F0"/>
    <w:rsid w:val="0050043E"/>
    <w:rsid w:val="00500ACA"/>
    <w:rsid w:val="0050116C"/>
    <w:rsid w:val="00501F75"/>
    <w:rsid w:val="00506C84"/>
    <w:rsid w:val="005070C7"/>
    <w:rsid w:val="00507E96"/>
    <w:rsid w:val="00511C2C"/>
    <w:rsid w:val="005122D2"/>
    <w:rsid w:val="00515D87"/>
    <w:rsid w:val="005177A1"/>
    <w:rsid w:val="0052059E"/>
    <w:rsid w:val="00521CB5"/>
    <w:rsid w:val="00522A3B"/>
    <w:rsid w:val="00524C38"/>
    <w:rsid w:val="00526292"/>
    <w:rsid w:val="00527ADB"/>
    <w:rsid w:val="00533139"/>
    <w:rsid w:val="00533531"/>
    <w:rsid w:val="00535F66"/>
    <w:rsid w:val="0053740F"/>
    <w:rsid w:val="00541453"/>
    <w:rsid w:val="00542BA8"/>
    <w:rsid w:val="00543F0B"/>
    <w:rsid w:val="00544215"/>
    <w:rsid w:val="00544286"/>
    <w:rsid w:val="005462F9"/>
    <w:rsid w:val="00550B46"/>
    <w:rsid w:val="005519E2"/>
    <w:rsid w:val="00551FEB"/>
    <w:rsid w:val="00552D93"/>
    <w:rsid w:val="0055491B"/>
    <w:rsid w:val="00554A78"/>
    <w:rsid w:val="00556310"/>
    <w:rsid w:val="005566CD"/>
    <w:rsid w:val="00557267"/>
    <w:rsid w:val="00557635"/>
    <w:rsid w:val="00557E7B"/>
    <w:rsid w:val="005603DE"/>
    <w:rsid w:val="005614C2"/>
    <w:rsid w:val="00566217"/>
    <w:rsid w:val="00570551"/>
    <w:rsid w:val="005706F3"/>
    <w:rsid w:val="00570C54"/>
    <w:rsid w:val="00572142"/>
    <w:rsid w:val="005729D2"/>
    <w:rsid w:val="00574521"/>
    <w:rsid w:val="0057481B"/>
    <w:rsid w:val="00574CDD"/>
    <w:rsid w:val="00576077"/>
    <w:rsid w:val="00576A3F"/>
    <w:rsid w:val="0058030C"/>
    <w:rsid w:val="00581FE5"/>
    <w:rsid w:val="00582D9D"/>
    <w:rsid w:val="00584A6B"/>
    <w:rsid w:val="00587BBC"/>
    <w:rsid w:val="005903FB"/>
    <w:rsid w:val="00590B9B"/>
    <w:rsid w:val="0059666C"/>
    <w:rsid w:val="005A1303"/>
    <w:rsid w:val="005A1769"/>
    <w:rsid w:val="005A1F67"/>
    <w:rsid w:val="005A27BC"/>
    <w:rsid w:val="005A38B0"/>
    <w:rsid w:val="005A6288"/>
    <w:rsid w:val="005A6568"/>
    <w:rsid w:val="005A71DA"/>
    <w:rsid w:val="005A79D0"/>
    <w:rsid w:val="005B0EC4"/>
    <w:rsid w:val="005B0EF1"/>
    <w:rsid w:val="005B2B47"/>
    <w:rsid w:val="005B3870"/>
    <w:rsid w:val="005B5043"/>
    <w:rsid w:val="005B587D"/>
    <w:rsid w:val="005B5D88"/>
    <w:rsid w:val="005B6F87"/>
    <w:rsid w:val="005B797E"/>
    <w:rsid w:val="005C12F2"/>
    <w:rsid w:val="005C148D"/>
    <w:rsid w:val="005C2F77"/>
    <w:rsid w:val="005C576E"/>
    <w:rsid w:val="005C73A4"/>
    <w:rsid w:val="005D320A"/>
    <w:rsid w:val="005D4031"/>
    <w:rsid w:val="005D4FCF"/>
    <w:rsid w:val="005E0EE8"/>
    <w:rsid w:val="005E105D"/>
    <w:rsid w:val="005E15B6"/>
    <w:rsid w:val="005E1B37"/>
    <w:rsid w:val="005E1F42"/>
    <w:rsid w:val="005E1FC1"/>
    <w:rsid w:val="005E3446"/>
    <w:rsid w:val="005E3528"/>
    <w:rsid w:val="005E3817"/>
    <w:rsid w:val="005E3D91"/>
    <w:rsid w:val="005E4D84"/>
    <w:rsid w:val="005E63F7"/>
    <w:rsid w:val="005E7246"/>
    <w:rsid w:val="005F1A1D"/>
    <w:rsid w:val="005F229A"/>
    <w:rsid w:val="005F3B07"/>
    <w:rsid w:val="005F4865"/>
    <w:rsid w:val="005F499F"/>
    <w:rsid w:val="006027D4"/>
    <w:rsid w:val="00605025"/>
    <w:rsid w:val="00607199"/>
    <w:rsid w:val="00607727"/>
    <w:rsid w:val="00610765"/>
    <w:rsid w:val="00610770"/>
    <w:rsid w:val="00612A39"/>
    <w:rsid w:val="00613F7F"/>
    <w:rsid w:val="00613FBD"/>
    <w:rsid w:val="00615D05"/>
    <w:rsid w:val="006176EF"/>
    <w:rsid w:val="00624F18"/>
    <w:rsid w:val="00624FA5"/>
    <w:rsid w:val="00625ED3"/>
    <w:rsid w:val="00626D43"/>
    <w:rsid w:val="00627A78"/>
    <w:rsid w:val="00630962"/>
    <w:rsid w:val="0063292B"/>
    <w:rsid w:val="00634B07"/>
    <w:rsid w:val="00634DA9"/>
    <w:rsid w:val="00635375"/>
    <w:rsid w:val="006368FA"/>
    <w:rsid w:val="00636A12"/>
    <w:rsid w:val="00636CF1"/>
    <w:rsid w:val="006449E1"/>
    <w:rsid w:val="00644AB1"/>
    <w:rsid w:val="006454FA"/>
    <w:rsid w:val="00646A31"/>
    <w:rsid w:val="00646C8A"/>
    <w:rsid w:val="00646CA7"/>
    <w:rsid w:val="00646F9C"/>
    <w:rsid w:val="00651E88"/>
    <w:rsid w:val="0065488E"/>
    <w:rsid w:val="00657B55"/>
    <w:rsid w:val="00657DDB"/>
    <w:rsid w:val="00661D1D"/>
    <w:rsid w:val="006620C2"/>
    <w:rsid w:val="0066231E"/>
    <w:rsid w:val="00665BCC"/>
    <w:rsid w:val="00666BA9"/>
    <w:rsid w:val="00667494"/>
    <w:rsid w:val="00667AE6"/>
    <w:rsid w:val="00670034"/>
    <w:rsid w:val="00670A17"/>
    <w:rsid w:val="006725C1"/>
    <w:rsid w:val="006726C7"/>
    <w:rsid w:val="0067335E"/>
    <w:rsid w:val="006750C3"/>
    <w:rsid w:val="00680B2B"/>
    <w:rsid w:val="00681018"/>
    <w:rsid w:val="006811A8"/>
    <w:rsid w:val="00681DDA"/>
    <w:rsid w:val="0068220C"/>
    <w:rsid w:val="0068370F"/>
    <w:rsid w:val="0068394B"/>
    <w:rsid w:val="006843C3"/>
    <w:rsid w:val="006851EB"/>
    <w:rsid w:val="0068531E"/>
    <w:rsid w:val="00686B1D"/>
    <w:rsid w:val="00690124"/>
    <w:rsid w:val="00691801"/>
    <w:rsid w:val="00692058"/>
    <w:rsid w:val="00693E72"/>
    <w:rsid w:val="00694E07"/>
    <w:rsid w:val="00694EEC"/>
    <w:rsid w:val="0069632A"/>
    <w:rsid w:val="006A0006"/>
    <w:rsid w:val="006A33C4"/>
    <w:rsid w:val="006A3EC0"/>
    <w:rsid w:val="006A45E8"/>
    <w:rsid w:val="006A600D"/>
    <w:rsid w:val="006A6418"/>
    <w:rsid w:val="006B395D"/>
    <w:rsid w:val="006B5664"/>
    <w:rsid w:val="006B6D65"/>
    <w:rsid w:val="006C167C"/>
    <w:rsid w:val="006C2892"/>
    <w:rsid w:val="006C29B5"/>
    <w:rsid w:val="006C319D"/>
    <w:rsid w:val="006C367F"/>
    <w:rsid w:val="006C3E6F"/>
    <w:rsid w:val="006C3FB6"/>
    <w:rsid w:val="006C4806"/>
    <w:rsid w:val="006C4ADC"/>
    <w:rsid w:val="006C4D16"/>
    <w:rsid w:val="006C4E97"/>
    <w:rsid w:val="006C6F87"/>
    <w:rsid w:val="006C7F01"/>
    <w:rsid w:val="006D5776"/>
    <w:rsid w:val="006D7126"/>
    <w:rsid w:val="006D7FFE"/>
    <w:rsid w:val="006E2211"/>
    <w:rsid w:val="006E2236"/>
    <w:rsid w:val="006E2549"/>
    <w:rsid w:val="006E4D36"/>
    <w:rsid w:val="006F1C65"/>
    <w:rsid w:val="006F2B71"/>
    <w:rsid w:val="006F33C8"/>
    <w:rsid w:val="006F71B5"/>
    <w:rsid w:val="006F7712"/>
    <w:rsid w:val="00700D21"/>
    <w:rsid w:val="00700E19"/>
    <w:rsid w:val="007017CA"/>
    <w:rsid w:val="007023E3"/>
    <w:rsid w:val="00702DC3"/>
    <w:rsid w:val="0070397C"/>
    <w:rsid w:val="007039C1"/>
    <w:rsid w:val="0070485C"/>
    <w:rsid w:val="00704A9E"/>
    <w:rsid w:val="007109C9"/>
    <w:rsid w:val="00710D1B"/>
    <w:rsid w:val="00711EAA"/>
    <w:rsid w:val="00713A7A"/>
    <w:rsid w:val="00713EDD"/>
    <w:rsid w:val="00716670"/>
    <w:rsid w:val="00720B15"/>
    <w:rsid w:val="007215C7"/>
    <w:rsid w:val="00722710"/>
    <w:rsid w:val="007231CA"/>
    <w:rsid w:val="007248C1"/>
    <w:rsid w:val="00726235"/>
    <w:rsid w:val="00726C2E"/>
    <w:rsid w:val="007314EB"/>
    <w:rsid w:val="007318F1"/>
    <w:rsid w:val="00731AB9"/>
    <w:rsid w:val="007331AB"/>
    <w:rsid w:val="00733DC3"/>
    <w:rsid w:val="00735724"/>
    <w:rsid w:val="00735A9E"/>
    <w:rsid w:val="007366EB"/>
    <w:rsid w:val="00741268"/>
    <w:rsid w:val="0074145A"/>
    <w:rsid w:val="00744A0A"/>
    <w:rsid w:val="007465CB"/>
    <w:rsid w:val="00747168"/>
    <w:rsid w:val="007479CA"/>
    <w:rsid w:val="00747EAE"/>
    <w:rsid w:val="00750480"/>
    <w:rsid w:val="00750D51"/>
    <w:rsid w:val="00751843"/>
    <w:rsid w:val="007524B8"/>
    <w:rsid w:val="00752BCF"/>
    <w:rsid w:val="00752E3F"/>
    <w:rsid w:val="00755A65"/>
    <w:rsid w:val="00755FEC"/>
    <w:rsid w:val="007569F7"/>
    <w:rsid w:val="00757434"/>
    <w:rsid w:val="00760188"/>
    <w:rsid w:val="00760D45"/>
    <w:rsid w:val="007613EB"/>
    <w:rsid w:val="007619BD"/>
    <w:rsid w:val="00761C7A"/>
    <w:rsid w:val="00762DE0"/>
    <w:rsid w:val="00764494"/>
    <w:rsid w:val="00765A3D"/>
    <w:rsid w:val="00766879"/>
    <w:rsid w:val="0077034E"/>
    <w:rsid w:val="007715FF"/>
    <w:rsid w:val="007717A7"/>
    <w:rsid w:val="0077486E"/>
    <w:rsid w:val="0077582E"/>
    <w:rsid w:val="0077587C"/>
    <w:rsid w:val="00783DE3"/>
    <w:rsid w:val="0078434B"/>
    <w:rsid w:val="007848E9"/>
    <w:rsid w:val="00785706"/>
    <w:rsid w:val="007858ED"/>
    <w:rsid w:val="00787864"/>
    <w:rsid w:val="00787C39"/>
    <w:rsid w:val="00790F2F"/>
    <w:rsid w:val="0079218F"/>
    <w:rsid w:val="00796CC5"/>
    <w:rsid w:val="007976A1"/>
    <w:rsid w:val="007A085B"/>
    <w:rsid w:val="007A0BDF"/>
    <w:rsid w:val="007A1D5B"/>
    <w:rsid w:val="007A4864"/>
    <w:rsid w:val="007A651A"/>
    <w:rsid w:val="007B15A0"/>
    <w:rsid w:val="007B1980"/>
    <w:rsid w:val="007B4EC9"/>
    <w:rsid w:val="007B53A6"/>
    <w:rsid w:val="007B5663"/>
    <w:rsid w:val="007C2208"/>
    <w:rsid w:val="007C3E64"/>
    <w:rsid w:val="007C41AE"/>
    <w:rsid w:val="007C4745"/>
    <w:rsid w:val="007C70BC"/>
    <w:rsid w:val="007D0328"/>
    <w:rsid w:val="007D03CE"/>
    <w:rsid w:val="007D0F05"/>
    <w:rsid w:val="007D17DD"/>
    <w:rsid w:val="007D4140"/>
    <w:rsid w:val="007D46DF"/>
    <w:rsid w:val="007D6A15"/>
    <w:rsid w:val="007D6C3F"/>
    <w:rsid w:val="007D775D"/>
    <w:rsid w:val="007E50C5"/>
    <w:rsid w:val="007E552D"/>
    <w:rsid w:val="007E58FE"/>
    <w:rsid w:val="007E5D74"/>
    <w:rsid w:val="007E5F30"/>
    <w:rsid w:val="007E6C41"/>
    <w:rsid w:val="007E7BF2"/>
    <w:rsid w:val="007F1D8E"/>
    <w:rsid w:val="007F2A57"/>
    <w:rsid w:val="007F2D9A"/>
    <w:rsid w:val="007F3938"/>
    <w:rsid w:val="007F5B12"/>
    <w:rsid w:val="0080135B"/>
    <w:rsid w:val="00803513"/>
    <w:rsid w:val="008045EC"/>
    <w:rsid w:val="00805C53"/>
    <w:rsid w:val="00806345"/>
    <w:rsid w:val="008064BE"/>
    <w:rsid w:val="00807B2F"/>
    <w:rsid w:val="00807FB2"/>
    <w:rsid w:val="00810112"/>
    <w:rsid w:val="008113D1"/>
    <w:rsid w:val="00811BC1"/>
    <w:rsid w:val="0081392F"/>
    <w:rsid w:val="00814EFB"/>
    <w:rsid w:val="00815C1F"/>
    <w:rsid w:val="00817245"/>
    <w:rsid w:val="00817516"/>
    <w:rsid w:val="00821E22"/>
    <w:rsid w:val="00822B65"/>
    <w:rsid w:val="00825D49"/>
    <w:rsid w:val="00830C42"/>
    <w:rsid w:val="00831434"/>
    <w:rsid w:val="00831B70"/>
    <w:rsid w:val="0083227F"/>
    <w:rsid w:val="008358DB"/>
    <w:rsid w:val="00835E47"/>
    <w:rsid w:val="00840ECC"/>
    <w:rsid w:val="00841893"/>
    <w:rsid w:val="008420C6"/>
    <w:rsid w:val="00844A71"/>
    <w:rsid w:val="00845781"/>
    <w:rsid w:val="00847BB4"/>
    <w:rsid w:val="00852646"/>
    <w:rsid w:val="00852E5C"/>
    <w:rsid w:val="00853A7A"/>
    <w:rsid w:val="008546F1"/>
    <w:rsid w:val="0085570D"/>
    <w:rsid w:val="0085630C"/>
    <w:rsid w:val="00857B93"/>
    <w:rsid w:val="008609DB"/>
    <w:rsid w:val="00861732"/>
    <w:rsid w:val="00862AB7"/>
    <w:rsid w:val="008645D3"/>
    <w:rsid w:val="008650A3"/>
    <w:rsid w:val="008654BD"/>
    <w:rsid w:val="00870B17"/>
    <w:rsid w:val="00872040"/>
    <w:rsid w:val="00873151"/>
    <w:rsid w:val="00873634"/>
    <w:rsid w:val="0087428A"/>
    <w:rsid w:val="00874378"/>
    <w:rsid w:val="0087451C"/>
    <w:rsid w:val="00874533"/>
    <w:rsid w:val="00874618"/>
    <w:rsid w:val="0087502A"/>
    <w:rsid w:val="00876CEF"/>
    <w:rsid w:val="00881400"/>
    <w:rsid w:val="00882A79"/>
    <w:rsid w:val="00882FDC"/>
    <w:rsid w:val="00883668"/>
    <w:rsid w:val="00884D59"/>
    <w:rsid w:val="00884DDF"/>
    <w:rsid w:val="00886C13"/>
    <w:rsid w:val="008907CD"/>
    <w:rsid w:val="0089107C"/>
    <w:rsid w:val="0089152E"/>
    <w:rsid w:val="00892626"/>
    <w:rsid w:val="008939F5"/>
    <w:rsid w:val="00894C85"/>
    <w:rsid w:val="00895A1F"/>
    <w:rsid w:val="008A089F"/>
    <w:rsid w:val="008A26A4"/>
    <w:rsid w:val="008A6E6C"/>
    <w:rsid w:val="008B3ACD"/>
    <w:rsid w:val="008B431D"/>
    <w:rsid w:val="008B61A8"/>
    <w:rsid w:val="008B62C6"/>
    <w:rsid w:val="008B7A80"/>
    <w:rsid w:val="008B7EF1"/>
    <w:rsid w:val="008C0822"/>
    <w:rsid w:val="008C234C"/>
    <w:rsid w:val="008C7232"/>
    <w:rsid w:val="008C74A8"/>
    <w:rsid w:val="008D1BA4"/>
    <w:rsid w:val="008D1E1C"/>
    <w:rsid w:val="008D3997"/>
    <w:rsid w:val="008D39EB"/>
    <w:rsid w:val="008D41E4"/>
    <w:rsid w:val="008D536A"/>
    <w:rsid w:val="008D5E3D"/>
    <w:rsid w:val="008D62EA"/>
    <w:rsid w:val="008E22B3"/>
    <w:rsid w:val="008E37C2"/>
    <w:rsid w:val="008E60FC"/>
    <w:rsid w:val="008F040D"/>
    <w:rsid w:val="008F06E4"/>
    <w:rsid w:val="008F26D3"/>
    <w:rsid w:val="008F471F"/>
    <w:rsid w:val="00900916"/>
    <w:rsid w:val="009029CE"/>
    <w:rsid w:val="0090683C"/>
    <w:rsid w:val="00906EAA"/>
    <w:rsid w:val="0090701A"/>
    <w:rsid w:val="00907465"/>
    <w:rsid w:val="00911983"/>
    <w:rsid w:val="009125C4"/>
    <w:rsid w:val="00912DDD"/>
    <w:rsid w:val="0091373A"/>
    <w:rsid w:val="0091620B"/>
    <w:rsid w:val="009164D9"/>
    <w:rsid w:val="009209E4"/>
    <w:rsid w:val="00923676"/>
    <w:rsid w:val="0092454B"/>
    <w:rsid w:val="00924AC8"/>
    <w:rsid w:val="00924BF4"/>
    <w:rsid w:val="00924E5D"/>
    <w:rsid w:val="00925EF6"/>
    <w:rsid w:val="0092740A"/>
    <w:rsid w:val="00927B24"/>
    <w:rsid w:val="00927CA7"/>
    <w:rsid w:val="0093334E"/>
    <w:rsid w:val="009347C4"/>
    <w:rsid w:val="00934E4E"/>
    <w:rsid w:val="00936102"/>
    <w:rsid w:val="00936A74"/>
    <w:rsid w:val="00940BA2"/>
    <w:rsid w:val="00940CF8"/>
    <w:rsid w:val="0094194D"/>
    <w:rsid w:val="00941EB1"/>
    <w:rsid w:val="009422E0"/>
    <w:rsid w:val="00943AD4"/>
    <w:rsid w:val="00943B53"/>
    <w:rsid w:val="00944745"/>
    <w:rsid w:val="00945E24"/>
    <w:rsid w:val="00946612"/>
    <w:rsid w:val="00946CBB"/>
    <w:rsid w:val="0094786D"/>
    <w:rsid w:val="009505A4"/>
    <w:rsid w:val="00951072"/>
    <w:rsid w:val="00951369"/>
    <w:rsid w:val="00952630"/>
    <w:rsid w:val="0095322E"/>
    <w:rsid w:val="00953BDC"/>
    <w:rsid w:val="0095679A"/>
    <w:rsid w:val="009573B2"/>
    <w:rsid w:val="0095780A"/>
    <w:rsid w:val="00957F13"/>
    <w:rsid w:val="0096310F"/>
    <w:rsid w:val="0096569B"/>
    <w:rsid w:val="009669EE"/>
    <w:rsid w:val="00967E10"/>
    <w:rsid w:val="00970B0E"/>
    <w:rsid w:val="00971DA7"/>
    <w:rsid w:val="009736E3"/>
    <w:rsid w:val="00973F99"/>
    <w:rsid w:val="00974844"/>
    <w:rsid w:val="00975354"/>
    <w:rsid w:val="00975B16"/>
    <w:rsid w:val="009803D6"/>
    <w:rsid w:val="00980BF1"/>
    <w:rsid w:val="00981223"/>
    <w:rsid w:val="009829F9"/>
    <w:rsid w:val="0098323C"/>
    <w:rsid w:val="00984B92"/>
    <w:rsid w:val="00985415"/>
    <w:rsid w:val="00986747"/>
    <w:rsid w:val="00986EF4"/>
    <w:rsid w:val="00993403"/>
    <w:rsid w:val="009941C7"/>
    <w:rsid w:val="009958DF"/>
    <w:rsid w:val="00995C8D"/>
    <w:rsid w:val="009971FF"/>
    <w:rsid w:val="009A2F63"/>
    <w:rsid w:val="009A4DD0"/>
    <w:rsid w:val="009A5A77"/>
    <w:rsid w:val="009A7025"/>
    <w:rsid w:val="009B27F9"/>
    <w:rsid w:val="009B2A6E"/>
    <w:rsid w:val="009B3498"/>
    <w:rsid w:val="009B37D1"/>
    <w:rsid w:val="009B4C40"/>
    <w:rsid w:val="009B6C6F"/>
    <w:rsid w:val="009C036C"/>
    <w:rsid w:val="009C28C1"/>
    <w:rsid w:val="009C3875"/>
    <w:rsid w:val="009C6B68"/>
    <w:rsid w:val="009C7A2B"/>
    <w:rsid w:val="009C7FD9"/>
    <w:rsid w:val="009D01CF"/>
    <w:rsid w:val="009D194D"/>
    <w:rsid w:val="009D4E8A"/>
    <w:rsid w:val="009D5345"/>
    <w:rsid w:val="009D5E87"/>
    <w:rsid w:val="009D6787"/>
    <w:rsid w:val="009E187F"/>
    <w:rsid w:val="009E3535"/>
    <w:rsid w:val="009E5172"/>
    <w:rsid w:val="009E534B"/>
    <w:rsid w:val="009E594E"/>
    <w:rsid w:val="009F1397"/>
    <w:rsid w:val="009F2981"/>
    <w:rsid w:val="009F43FC"/>
    <w:rsid w:val="009F61A1"/>
    <w:rsid w:val="009F6F41"/>
    <w:rsid w:val="009F702D"/>
    <w:rsid w:val="009F7AEE"/>
    <w:rsid w:val="00A003D8"/>
    <w:rsid w:val="00A01854"/>
    <w:rsid w:val="00A01B32"/>
    <w:rsid w:val="00A020F2"/>
    <w:rsid w:val="00A030CC"/>
    <w:rsid w:val="00A05271"/>
    <w:rsid w:val="00A05CF5"/>
    <w:rsid w:val="00A06991"/>
    <w:rsid w:val="00A10D8D"/>
    <w:rsid w:val="00A1298C"/>
    <w:rsid w:val="00A13B87"/>
    <w:rsid w:val="00A1487C"/>
    <w:rsid w:val="00A14889"/>
    <w:rsid w:val="00A17B64"/>
    <w:rsid w:val="00A20303"/>
    <w:rsid w:val="00A2050B"/>
    <w:rsid w:val="00A2050F"/>
    <w:rsid w:val="00A20B6C"/>
    <w:rsid w:val="00A210A2"/>
    <w:rsid w:val="00A21406"/>
    <w:rsid w:val="00A21B56"/>
    <w:rsid w:val="00A220FB"/>
    <w:rsid w:val="00A27056"/>
    <w:rsid w:val="00A27C7E"/>
    <w:rsid w:val="00A27D14"/>
    <w:rsid w:val="00A324FC"/>
    <w:rsid w:val="00A326D8"/>
    <w:rsid w:val="00A329E8"/>
    <w:rsid w:val="00A3327B"/>
    <w:rsid w:val="00A33609"/>
    <w:rsid w:val="00A3454D"/>
    <w:rsid w:val="00A36CD1"/>
    <w:rsid w:val="00A36EF5"/>
    <w:rsid w:val="00A37502"/>
    <w:rsid w:val="00A41D56"/>
    <w:rsid w:val="00A422B4"/>
    <w:rsid w:val="00A42ED4"/>
    <w:rsid w:val="00A439E6"/>
    <w:rsid w:val="00A518B0"/>
    <w:rsid w:val="00A51E9A"/>
    <w:rsid w:val="00A52876"/>
    <w:rsid w:val="00A5307D"/>
    <w:rsid w:val="00A55036"/>
    <w:rsid w:val="00A55D8B"/>
    <w:rsid w:val="00A60F97"/>
    <w:rsid w:val="00A617EC"/>
    <w:rsid w:val="00A619EF"/>
    <w:rsid w:val="00A625A3"/>
    <w:rsid w:val="00A6264D"/>
    <w:rsid w:val="00A67BC6"/>
    <w:rsid w:val="00A67F2C"/>
    <w:rsid w:val="00A710CC"/>
    <w:rsid w:val="00A71F98"/>
    <w:rsid w:val="00A727BC"/>
    <w:rsid w:val="00A73AD8"/>
    <w:rsid w:val="00A74CEE"/>
    <w:rsid w:val="00A75D4F"/>
    <w:rsid w:val="00A80656"/>
    <w:rsid w:val="00A80B0A"/>
    <w:rsid w:val="00A8185F"/>
    <w:rsid w:val="00A81D12"/>
    <w:rsid w:val="00A8240E"/>
    <w:rsid w:val="00A830C3"/>
    <w:rsid w:val="00A841DA"/>
    <w:rsid w:val="00A85068"/>
    <w:rsid w:val="00A86F05"/>
    <w:rsid w:val="00A872C8"/>
    <w:rsid w:val="00A9087E"/>
    <w:rsid w:val="00A9345F"/>
    <w:rsid w:val="00A93A1D"/>
    <w:rsid w:val="00A9543E"/>
    <w:rsid w:val="00A97793"/>
    <w:rsid w:val="00AA02F9"/>
    <w:rsid w:val="00AA75E2"/>
    <w:rsid w:val="00AB0209"/>
    <w:rsid w:val="00AB1670"/>
    <w:rsid w:val="00AB1820"/>
    <w:rsid w:val="00AB30A4"/>
    <w:rsid w:val="00AB3CDC"/>
    <w:rsid w:val="00AB4509"/>
    <w:rsid w:val="00AB6D94"/>
    <w:rsid w:val="00AC0AB3"/>
    <w:rsid w:val="00AC1D29"/>
    <w:rsid w:val="00AC52C9"/>
    <w:rsid w:val="00AD0117"/>
    <w:rsid w:val="00AD03A7"/>
    <w:rsid w:val="00AD04FF"/>
    <w:rsid w:val="00AD05CB"/>
    <w:rsid w:val="00AD1565"/>
    <w:rsid w:val="00AD2568"/>
    <w:rsid w:val="00AD2B26"/>
    <w:rsid w:val="00AD742B"/>
    <w:rsid w:val="00AD798F"/>
    <w:rsid w:val="00AE3BB9"/>
    <w:rsid w:val="00AE3E68"/>
    <w:rsid w:val="00AE4564"/>
    <w:rsid w:val="00AE5746"/>
    <w:rsid w:val="00AE62AF"/>
    <w:rsid w:val="00AE67E6"/>
    <w:rsid w:val="00AF05AB"/>
    <w:rsid w:val="00AF66E3"/>
    <w:rsid w:val="00AF68A0"/>
    <w:rsid w:val="00B01572"/>
    <w:rsid w:val="00B0391D"/>
    <w:rsid w:val="00B0665D"/>
    <w:rsid w:val="00B072AE"/>
    <w:rsid w:val="00B07DA7"/>
    <w:rsid w:val="00B10878"/>
    <w:rsid w:val="00B10B6E"/>
    <w:rsid w:val="00B11CBE"/>
    <w:rsid w:val="00B15F85"/>
    <w:rsid w:val="00B165F2"/>
    <w:rsid w:val="00B17F09"/>
    <w:rsid w:val="00B17F92"/>
    <w:rsid w:val="00B213AF"/>
    <w:rsid w:val="00B21952"/>
    <w:rsid w:val="00B21C77"/>
    <w:rsid w:val="00B21F6A"/>
    <w:rsid w:val="00B22CE2"/>
    <w:rsid w:val="00B237AA"/>
    <w:rsid w:val="00B246E6"/>
    <w:rsid w:val="00B25C6F"/>
    <w:rsid w:val="00B267B1"/>
    <w:rsid w:val="00B26D3A"/>
    <w:rsid w:val="00B307B8"/>
    <w:rsid w:val="00B336E9"/>
    <w:rsid w:val="00B33C84"/>
    <w:rsid w:val="00B34E5E"/>
    <w:rsid w:val="00B35414"/>
    <w:rsid w:val="00B3685F"/>
    <w:rsid w:val="00B36AEF"/>
    <w:rsid w:val="00B40F36"/>
    <w:rsid w:val="00B415D3"/>
    <w:rsid w:val="00B42EB6"/>
    <w:rsid w:val="00B45CB5"/>
    <w:rsid w:val="00B462F3"/>
    <w:rsid w:val="00B472DE"/>
    <w:rsid w:val="00B47814"/>
    <w:rsid w:val="00B47B4B"/>
    <w:rsid w:val="00B50591"/>
    <w:rsid w:val="00B5172D"/>
    <w:rsid w:val="00B53D9B"/>
    <w:rsid w:val="00B5591E"/>
    <w:rsid w:val="00B5665D"/>
    <w:rsid w:val="00B57455"/>
    <w:rsid w:val="00B57E94"/>
    <w:rsid w:val="00B60C4D"/>
    <w:rsid w:val="00B61FF1"/>
    <w:rsid w:val="00B6262B"/>
    <w:rsid w:val="00B63F79"/>
    <w:rsid w:val="00B660FC"/>
    <w:rsid w:val="00B67E07"/>
    <w:rsid w:val="00B70259"/>
    <w:rsid w:val="00B706EF"/>
    <w:rsid w:val="00B73770"/>
    <w:rsid w:val="00B73BA0"/>
    <w:rsid w:val="00B7444E"/>
    <w:rsid w:val="00B74538"/>
    <w:rsid w:val="00B75CB2"/>
    <w:rsid w:val="00B7667C"/>
    <w:rsid w:val="00B778F6"/>
    <w:rsid w:val="00B77A3F"/>
    <w:rsid w:val="00B84214"/>
    <w:rsid w:val="00B85725"/>
    <w:rsid w:val="00B87614"/>
    <w:rsid w:val="00B878D5"/>
    <w:rsid w:val="00B92412"/>
    <w:rsid w:val="00B93B70"/>
    <w:rsid w:val="00B93CD5"/>
    <w:rsid w:val="00B94135"/>
    <w:rsid w:val="00B964E8"/>
    <w:rsid w:val="00B96FD1"/>
    <w:rsid w:val="00BA1EAD"/>
    <w:rsid w:val="00BA4018"/>
    <w:rsid w:val="00BA5257"/>
    <w:rsid w:val="00BA57BE"/>
    <w:rsid w:val="00BA57DF"/>
    <w:rsid w:val="00BA7503"/>
    <w:rsid w:val="00BA7CEA"/>
    <w:rsid w:val="00BB11E2"/>
    <w:rsid w:val="00BB3077"/>
    <w:rsid w:val="00BB3ABE"/>
    <w:rsid w:val="00BB6034"/>
    <w:rsid w:val="00BB681A"/>
    <w:rsid w:val="00BB7672"/>
    <w:rsid w:val="00BC3BC5"/>
    <w:rsid w:val="00BC4108"/>
    <w:rsid w:val="00BC44F5"/>
    <w:rsid w:val="00BC4C76"/>
    <w:rsid w:val="00BC56D9"/>
    <w:rsid w:val="00BC7985"/>
    <w:rsid w:val="00BD03D8"/>
    <w:rsid w:val="00BD0709"/>
    <w:rsid w:val="00BD0911"/>
    <w:rsid w:val="00BD1074"/>
    <w:rsid w:val="00BD19D6"/>
    <w:rsid w:val="00BD218B"/>
    <w:rsid w:val="00BD3885"/>
    <w:rsid w:val="00BD5311"/>
    <w:rsid w:val="00BD5948"/>
    <w:rsid w:val="00BD68EA"/>
    <w:rsid w:val="00BE0D6E"/>
    <w:rsid w:val="00BE1CBB"/>
    <w:rsid w:val="00BE3D5B"/>
    <w:rsid w:val="00BE3FE0"/>
    <w:rsid w:val="00BE4182"/>
    <w:rsid w:val="00BE465E"/>
    <w:rsid w:val="00BE467F"/>
    <w:rsid w:val="00BE46E6"/>
    <w:rsid w:val="00BF01A7"/>
    <w:rsid w:val="00BF0FDB"/>
    <w:rsid w:val="00BF43AE"/>
    <w:rsid w:val="00BF7054"/>
    <w:rsid w:val="00BF7754"/>
    <w:rsid w:val="00C010D3"/>
    <w:rsid w:val="00C02283"/>
    <w:rsid w:val="00C03C1B"/>
    <w:rsid w:val="00C0419F"/>
    <w:rsid w:val="00C04C65"/>
    <w:rsid w:val="00C050DE"/>
    <w:rsid w:val="00C05D82"/>
    <w:rsid w:val="00C061AD"/>
    <w:rsid w:val="00C07319"/>
    <w:rsid w:val="00C07BA7"/>
    <w:rsid w:val="00C10BA2"/>
    <w:rsid w:val="00C10C91"/>
    <w:rsid w:val="00C10CF8"/>
    <w:rsid w:val="00C130AB"/>
    <w:rsid w:val="00C1506A"/>
    <w:rsid w:val="00C1585F"/>
    <w:rsid w:val="00C17EFE"/>
    <w:rsid w:val="00C213E0"/>
    <w:rsid w:val="00C22814"/>
    <w:rsid w:val="00C24264"/>
    <w:rsid w:val="00C259E2"/>
    <w:rsid w:val="00C25AC4"/>
    <w:rsid w:val="00C267DD"/>
    <w:rsid w:val="00C26B83"/>
    <w:rsid w:val="00C272AC"/>
    <w:rsid w:val="00C27B9B"/>
    <w:rsid w:val="00C30BF8"/>
    <w:rsid w:val="00C32D0F"/>
    <w:rsid w:val="00C3494A"/>
    <w:rsid w:val="00C35782"/>
    <w:rsid w:val="00C36850"/>
    <w:rsid w:val="00C42450"/>
    <w:rsid w:val="00C4306B"/>
    <w:rsid w:val="00C435E4"/>
    <w:rsid w:val="00C43D5E"/>
    <w:rsid w:val="00C44374"/>
    <w:rsid w:val="00C44A71"/>
    <w:rsid w:val="00C46F62"/>
    <w:rsid w:val="00C52424"/>
    <w:rsid w:val="00C52A36"/>
    <w:rsid w:val="00C5346D"/>
    <w:rsid w:val="00C60962"/>
    <w:rsid w:val="00C61037"/>
    <w:rsid w:val="00C63D95"/>
    <w:rsid w:val="00C6470A"/>
    <w:rsid w:val="00C64B39"/>
    <w:rsid w:val="00C653A1"/>
    <w:rsid w:val="00C6579A"/>
    <w:rsid w:val="00C665FB"/>
    <w:rsid w:val="00C66BE4"/>
    <w:rsid w:val="00C71295"/>
    <w:rsid w:val="00C71EE0"/>
    <w:rsid w:val="00C72282"/>
    <w:rsid w:val="00C72F58"/>
    <w:rsid w:val="00C74C56"/>
    <w:rsid w:val="00C76088"/>
    <w:rsid w:val="00C768B4"/>
    <w:rsid w:val="00C76CC7"/>
    <w:rsid w:val="00C810E2"/>
    <w:rsid w:val="00C82367"/>
    <w:rsid w:val="00C835BC"/>
    <w:rsid w:val="00C84C7E"/>
    <w:rsid w:val="00C851BC"/>
    <w:rsid w:val="00C87450"/>
    <w:rsid w:val="00C92943"/>
    <w:rsid w:val="00C93AB6"/>
    <w:rsid w:val="00C9481F"/>
    <w:rsid w:val="00C96546"/>
    <w:rsid w:val="00C96603"/>
    <w:rsid w:val="00C970E6"/>
    <w:rsid w:val="00CA05CC"/>
    <w:rsid w:val="00CA077E"/>
    <w:rsid w:val="00CA0923"/>
    <w:rsid w:val="00CA14B5"/>
    <w:rsid w:val="00CA34ED"/>
    <w:rsid w:val="00CA479D"/>
    <w:rsid w:val="00CA6644"/>
    <w:rsid w:val="00CA746F"/>
    <w:rsid w:val="00CB0900"/>
    <w:rsid w:val="00CB3B1C"/>
    <w:rsid w:val="00CB6AD2"/>
    <w:rsid w:val="00CB6F29"/>
    <w:rsid w:val="00CC0532"/>
    <w:rsid w:val="00CC0717"/>
    <w:rsid w:val="00CC27E1"/>
    <w:rsid w:val="00CC2E7F"/>
    <w:rsid w:val="00CC34E1"/>
    <w:rsid w:val="00CC3D25"/>
    <w:rsid w:val="00CC48D9"/>
    <w:rsid w:val="00CC4D82"/>
    <w:rsid w:val="00CC52B8"/>
    <w:rsid w:val="00CC56FB"/>
    <w:rsid w:val="00CC58C2"/>
    <w:rsid w:val="00CC5EB9"/>
    <w:rsid w:val="00CC5FD9"/>
    <w:rsid w:val="00CD0DD4"/>
    <w:rsid w:val="00CD1C62"/>
    <w:rsid w:val="00CD237F"/>
    <w:rsid w:val="00CD32E1"/>
    <w:rsid w:val="00CD4DD9"/>
    <w:rsid w:val="00CD59B9"/>
    <w:rsid w:val="00CD72A7"/>
    <w:rsid w:val="00CD7A4F"/>
    <w:rsid w:val="00CD7B77"/>
    <w:rsid w:val="00CD7C1C"/>
    <w:rsid w:val="00CE0167"/>
    <w:rsid w:val="00CE10B8"/>
    <w:rsid w:val="00CE18B7"/>
    <w:rsid w:val="00CE1F33"/>
    <w:rsid w:val="00CF3C5B"/>
    <w:rsid w:val="00CF484F"/>
    <w:rsid w:val="00CF572A"/>
    <w:rsid w:val="00CF5E0A"/>
    <w:rsid w:val="00CF6BC7"/>
    <w:rsid w:val="00CF7184"/>
    <w:rsid w:val="00CF7E5C"/>
    <w:rsid w:val="00D0002D"/>
    <w:rsid w:val="00D0074E"/>
    <w:rsid w:val="00D00D21"/>
    <w:rsid w:val="00D021FD"/>
    <w:rsid w:val="00D0344F"/>
    <w:rsid w:val="00D117D9"/>
    <w:rsid w:val="00D127CA"/>
    <w:rsid w:val="00D128F4"/>
    <w:rsid w:val="00D13370"/>
    <w:rsid w:val="00D17E7F"/>
    <w:rsid w:val="00D20BBE"/>
    <w:rsid w:val="00D21948"/>
    <w:rsid w:val="00D235D9"/>
    <w:rsid w:val="00D2485F"/>
    <w:rsid w:val="00D26380"/>
    <w:rsid w:val="00D32408"/>
    <w:rsid w:val="00D34358"/>
    <w:rsid w:val="00D34EFD"/>
    <w:rsid w:val="00D354F7"/>
    <w:rsid w:val="00D35914"/>
    <w:rsid w:val="00D3694D"/>
    <w:rsid w:val="00D4006D"/>
    <w:rsid w:val="00D41A24"/>
    <w:rsid w:val="00D4329A"/>
    <w:rsid w:val="00D43B65"/>
    <w:rsid w:val="00D4519B"/>
    <w:rsid w:val="00D46A7C"/>
    <w:rsid w:val="00D46DC0"/>
    <w:rsid w:val="00D47441"/>
    <w:rsid w:val="00D506E6"/>
    <w:rsid w:val="00D5242B"/>
    <w:rsid w:val="00D527AE"/>
    <w:rsid w:val="00D52FDE"/>
    <w:rsid w:val="00D53053"/>
    <w:rsid w:val="00D54B95"/>
    <w:rsid w:val="00D5570F"/>
    <w:rsid w:val="00D55A22"/>
    <w:rsid w:val="00D55A24"/>
    <w:rsid w:val="00D572DC"/>
    <w:rsid w:val="00D608D4"/>
    <w:rsid w:val="00D6263D"/>
    <w:rsid w:val="00D63A2D"/>
    <w:rsid w:val="00D67838"/>
    <w:rsid w:val="00D70D91"/>
    <w:rsid w:val="00D71088"/>
    <w:rsid w:val="00D71B0F"/>
    <w:rsid w:val="00D7250F"/>
    <w:rsid w:val="00D72C7C"/>
    <w:rsid w:val="00D73BE9"/>
    <w:rsid w:val="00D73D73"/>
    <w:rsid w:val="00D744BF"/>
    <w:rsid w:val="00D7484A"/>
    <w:rsid w:val="00D75C28"/>
    <w:rsid w:val="00D7603A"/>
    <w:rsid w:val="00D778A3"/>
    <w:rsid w:val="00D77B88"/>
    <w:rsid w:val="00D80932"/>
    <w:rsid w:val="00D80933"/>
    <w:rsid w:val="00D809FA"/>
    <w:rsid w:val="00D846F3"/>
    <w:rsid w:val="00D86403"/>
    <w:rsid w:val="00D867AB"/>
    <w:rsid w:val="00D90391"/>
    <w:rsid w:val="00D91CAB"/>
    <w:rsid w:val="00D92703"/>
    <w:rsid w:val="00D93A4A"/>
    <w:rsid w:val="00D956F5"/>
    <w:rsid w:val="00D95C90"/>
    <w:rsid w:val="00D97472"/>
    <w:rsid w:val="00DA3129"/>
    <w:rsid w:val="00DA3A35"/>
    <w:rsid w:val="00DA4BA5"/>
    <w:rsid w:val="00DA52B5"/>
    <w:rsid w:val="00DA64BA"/>
    <w:rsid w:val="00DB1049"/>
    <w:rsid w:val="00DB2981"/>
    <w:rsid w:val="00DB57E9"/>
    <w:rsid w:val="00DB75D7"/>
    <w:rsid w:val="00DC0954"/>
    <w:rsid w:val="00DC0DDF"/>
    <w:rsid w:val="00DC11D4"/>
    <w:rsid w:val="00DC1F7A"/>
    <w:rsid w:val="00DC24A3"/>
    <w:rsid w:val="00DC538E"/>
    <w:rsid w:val="00DC5F23"/>
    <w:rsid w:val="00DC682E"/>
    <w:rsid w:val="00DD3977"/>
    <w:rsid w:val="00DD3B1B"/>
    <w:rsid w:val="00DD45AF"/>
    <w:rsid w:val="00DD58AA"/>
    <w:rsid w:val="00DD5E8D"/>
    <w:rsid w:val="00DD6E63"/>
    <w:rsid w:val="00DE113A"/>
    <w:rsid w:val="00DE17C8"/>
    <w:rsid w:val="00DE1A0B"/>
    <w:rsid w:val="00DE1FFB"/>
    <w:rsid w:val="00DE4A20"/>
    <w:rsid w:val="00DE6096"/>
    <w:rsid w:val="00DE698F"/>
    <w:rsid w:val="00DE70A6"/>
    <w:rsid w:val="00DF02A4"/>
    <w:rsid w:val="00DF147E"/>
    <w:rsid w:val="00DF1A13"/>
    <w:rsid w:val="00DF3809"/>
    <w:rsid w:val="00DF6591"/>
    <w:rsid w:val="00DF6BCF"/>
    <w:rsid w:val="00E00758"/>
    <w:rsid w:val="00E035F1"/>
    <w:rsid w:val="00E04C98"/>
    <w:rsid w:val="00E05993"/>
    <w:rsid w:val="00E05E57"/>
    <w:rsid w:val="00E1431D"/>
    <w:rsid w:val="00E1508E"/>
    <w:rsid w:val="00E152A7"/>
    <w:rsid w:val="00E1641B"/>
    <w:rsid w:val="00E16A90"/>
    <w:rsid w:val="00E16DD8"/>
    <w:rsid w:val="00E211DB"/>
    <w:rsid w:val="00E240C6"/>
    <w:rsid w:val="00E2776D"/>
    <w:rsid w:val="00E309A8"/>
    <w:rsid w:val="00E316F8"/>
    <w:rsid w:val="00E32F62"/>
    <w:rsid w:val="00E35611"/>
    <w:rsid w:val="00E37B70"/>
    <w:rsid w:val="00E40258"/>
    <w:rsid w:val="00E4101E"/>
    <w:rsid w:val="00E411B1"/>
    <w:rsid w:val="00E43F31"/>
    <w:rsid w:val="00E4418A"/>
    <w:rsid w:val="00E45B57"/>
    <w:rsid w:val="00E46CB7"/>
    <w:rsid w:val="00E507E5"/>
    <w:rsid w:val="00E50A3F"/>
    <w:rsid w:val="00E515FC"/>
    <w:rsid w:val="00E518A5"/>
    <w:rsid w:val="00E52483"/>
    <w:rsid w:val="00E54296"/>
    <w:rsid w:val="00E54F24"/>
    <w:rsid w:val="00E62706"/>
    <w:rsid w:val="00E64D13"/>
    <w:rsid w:val="00E66EB4"/>
    <w:rsid w:val="00E7675F"/>
    <w:rsid w:val="00E77F65"/>
    <w:rsid w:val="00E8095B"/>
    <w:rsid w:val="00E82B59"/>
    <w:rsid w:val="00E834BE"/>
    <w:rsid w:val="00E90288"/>
    <w:rsid w:val="00E90C45"/>
    <w:rsid w:val="00E92286"/>
    <w:rsid w:val="00E9280E"/>
    <w:rsid w:val="00E93BD1"/>
    <w:rsid w:val="00E93EC5"/>
    <w:rsid w:val="00E94B99"/>
    <w:rsid w:val="00E95D07"/>
    <w:rsid w:val="00E9643A"/>
    <w:rsid w:val="00E97816"/>
    <w:rsid w:val="00EA0174"/>
    <w:rsid w:val="00EA026A"/>
    <w:rsid w:val="00EA1006"/>
    <w:rsid w:val="00EA14B7"/>
    <w:rsid w:val="00EA369F"/>
    <w:rsid w:val="00EA3AC6"/>
    <w:rsid w:val="00EA4800"/>
    <w:rsid w:val="00EA4CC4"/>
    <w:rsid w:val="00EA543C"/>
    <w:rsid w:val="00EA5B35"/>
    <w:rsid w:val="00EA6241"/>
    <w:rsid w:val="00EB07A0"/>
    <w:rsid w:val="00EB0F98"/>
    <w:rsid w:val="00EB142F"/>
    <w:rsid w:val="00EB3D92"/>
    <w:rsid w:val="00EB4901"/>
    <w:rsid w:val="00EB616C"/>
    <w:rsid w:val="00EB6523"/>
    <w:rsid w:val="00EB6FD3"/>
    <w:rsid w:val="00EC2E37"/>
    <w:rsid w:val="00EC3D2E"/>
    <w:rsid w:val="00EC59EE"/>
    <w:rsid w:val="00EC6652"/>
    <w:rsid w:val="00EC6E77"/>
    <w:rsid w:val="00ED267C"/>
    <w:rsid w:val="00ED2C40"/>
    <w:rsid w:val="00ED49DA"/>
    <w:rsid w:val="00ED56C0"/>
    <w:rsid w:val="00EE03CF"/>
    <w:rsid w:val="00EE0582"/>
    <w:rsid w:val="00EE2D99"/>
    <w:rsid w:val="00EE3143"/>
    <w:rsid w:val="00EE69A3"/>
    <w:rsid w:val="00EE730A"/>
    <w:rsid w:val="00EF0600"/>
    <w:rsid w:val="00EF117D"/>
    <w:rsid w:val="00EF2313"/>
    <w:rsid w:val="00EF25E1"/>
    <w:rsid w:val="00EF308F"/>
    <w:rsid w:val="00EF3435"/>
    <w:rsid w:val="00EF45AA"/>
    <w:rsid w:val="00EF5A1A"/>
    <w:rsid w:val="00EF6388"/>
    <w:rsid w:val="00EF7908"/>
    <w:rsid w:val="00F00CBB"/>
    <w:rsid w:val="00F01D76"/>
    <w:rsid w:val="00F04303"/>
    <w:rsid w:val="00F04C77"/>
    <w:rsid w:val="00F05930"/>
    <w:rsid w:val="00F0779C"/>
    <w:rsid w:val="00F10F43"/>
    <w:rsid w:val="00F127F5"/>
    <w:rsid w:val="00F1391E"/>
    <w:rsid w:val="00F13A8F"/>
    <w:rsid w:val="00F17FEA"/>
    <w:rsid w:val="00F200DB"/>
    <w:rsid w:val="00F27982"/>
    <w:rsid w:val="00F27F52"/>
    <w:rsid w:val="00F30C15"/>
    <w:rsid w:val="00F31520"/>
    <w:rsid w:val="00F3233C"/>
    <w:rsid w:val="00F324A3"/>
    <w:rsid w:val="00F32B1C"/>
    <w:rsid w:val="00F33358"/>
    <w:rsid w:val="00F34F09"/>
    <w:rsid w:val="00F35997"/>
    <w:rsid w:val="00F35DAF"/>
    <w:rsid w:val="00F36EFB"/>
    <w:rsid w:val="00F37F83"/>
    <w:rsid w:val="00F423B5"/>
    <w:rsid w:val="00F429CF"/>
    <w:rsid w:val="00F43166"/>
    <w:rsid w:val="00F43412"/>
    <w:rsid w:val="00F43934"/>
    <w:rsid w:val="00F45136"/>
    <w:rsid w:val="00F471BC"/>
    <w:rsid w:val="00F472C4"/>
    <w:rsid w:val="00F50A72"/>
    <w:rsid w:val="00F50DA9"/>
    <w:rsid w:val="00F51D79"/>
    <w:rsid w:val="00F523BF"/>
    <w:rsid w:val="00F54309"/>
    <w:rsid w:val="00F54968"/>
    <w:rsid w:val="00F5672C"/>
    <w:rsid w:val="00F571EE"/>
    <w:rsid w:val="00F604DE"/>
    <w:rsid w:val="00F60D93"/>
    <w:rsid w:val="00F6206C"/>
    <w:rsid w:val="00F62E17"/>
    <w:rsid w:val="00F65AC5"/>
    <w:rsid w:val="00F72BC5"/>
    <w:rsid w:val="00F7612B"/>
    <w:rsid w:val="00F80ED5"/>
    <w:rsid w:val="00F829E3"/>
    <w:rsid w:val="00F84777"/>
    <w:rsid w:val="00F8491D"/>
    <w:rsid w:val="00F84967"/>
    <w:rsid w:val="00F84FBD"/>
    <w:rsid w:val="00F852B9"/>
    <w:rsid w:val="00F86603"/>
    <w:rsid w:val="00F8750D"/>
    <w:rsid w:val="00F917C2"/>
    <w:rsid w:val="00F96A75"/>
    <w:rsid w:val="00F96F4E"/>
    <w:rsid w:val="00F96FB1"/>
    <w:rsid w:val="00F97425"/>
    <w:rsid w:val="00FA1CF5"/>
    <w:rsid w:val="00FA23CC"/>
    <w:rsid w:val="00FA43F8"/>
    <w:rsid w:val="00FA4FE0"/>
    <w:rsid w:val="00FA64BB"/>
    <w:rsid w:val="00FA68FB"/>
    <w:rsid w:val="00FB1C91"/>
    <w:rsid w:val="00FB53E4"/>
    <w:rsid w:val="00FB5A38"/>
    <w:rsid w:val="00FB5F80"/>
    <w:rsid w:val="00FB6155"/>
    <w:rsid w:val="00FB63EB"/>
    <w:rsid w:val="00FB7D51"/>
    <w:rsid w:val="00FC1DB4"/>
    <w:rsid w:val="00FC3075"/>
    <w:rsid w:val="00FC4975"/>
    <w:rsid w:val="00FC5773"/>
    <w:rsid w:val="00FC66B4"/>
    <w:rsid w:val="00FC6810"/>
    <w:rsid w:val="00FC6F67"/>
    <w:rsid w:val="00FD24B5"/>
    <w:rsid w:val="00FD3637"/>
    <w:rsid w:val="00FD3951"/>
    <w:rsid w:val="00FD3A43"/>
    <w:rsid w:val="00FD54F4"/>
    <w:rsid w:val="00FD756E"/>
    <w:rsid w:val="00FE0AE4"/>
    <w:rsid w:val="00FE0BB9"/>
    <w:rsid w:val="00FE0E15"/>
    <w:rsid w:val="00FE18EC"/>
    <w:rsid w:val="00FE1FDE"/>
    <w:rsid w:val="00FE26F1"/>
    <w:rsid w:val="00FE4191"/>
    <w:rsid w:val="00FE4E06"/>
    <w:rsid w:val="00FE6693"/>
    <w:rsid w:val="00FF0ACF"/>
    <w:rsid w:val="00FF1F42"/>
    <w:rsid w:val="00FF3AD0"/>
    <w:rsid w:val="00FF4680"/>
    <w:rsid w:val="00FF55A1"/>
    <w:rsid w:val="00FF6E7F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6801"/>
    <o:shapelayout v:ext="edit">
      <o:idmap v:ext="edit" data="1"/>
    </o:shapelayout>
  </w:shapeDefaults>
  <w:decimalSymbol w:val="."/>
  <w:listSeparator w:val=","/>
  <w14:docId w14:val="2DC5CD44"/>
  <w15:chartTrackingRefBased/>
  <w15:docId w15:val="{C8E4B06D-4668-4CAE-B47F-74293A799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62B"/>
  </w:style>
  <w:style w:type="paragraph" w:styleId="Heading1">
    <w:name w:val="heading 1"/>
    <w:basedOn w:val="Normal"/>
    <w:next w:val="Normal"/>
    <w:link w:val="Heading1Char"/>
    <w:uiPriority w:val="9"/>
    <w:qFormat/>
    <w:rsid w:val="00D117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B2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D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9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a,List Paragraph (numbered (a)),Table bullet"/>
    <w:basedOn w:val="Normal"/>
    <w:link w:val="ListParagraphChar"/>
    <w:uiPriority w:val="34"/>
    <w:qFormat/>
    <w:rsid w:val="00DC5F23"/>
    <w:pPr>
      <w:ind w:left="720"/>
      <w:contextualSpacing/>
    </w:pPr>
  </w:style>
  <w:style w:type="character" w:customStyle="1" w:styleId="ListParagraphChar">
    <w:name w:val="List Paragraph Char"/>
    <w:aliases w:val="Ha Char,List Paragraph (numbered (a)) Char,Table bullet Char"/>
    <w:basedOn w:val="DefaultParagraphFont"/>
    <w:link w:val="ListParagraph"/>
    <w:uiPriority w:val="34"/>
    <w:rsid w:val="00DC5F23"/>
  </w:style>
  <w:style w:type="character" w:customStyle="1" w:styleId="Heading2Char">
    <w:name w:val="Heading 2 Char"/>
    <w:basedOn w:val="DefaultParagraphFont"/>
    <w:link w:val="Heading2"/>
    <w:uiPriority w:val="9"/>
    <w:rsid w:val="00680B2B"/>
    <w:rPr>
      <w:rFonts w:ascii="Times New Roman" w:eastAsiaTheme="majorEastAsia" w:hAnsi="Times New Roman" w:cstheme="majorBidi"/>
      <w:b/>
      <w:sz w:val="24"/>
      <w:szCs w:val="26"/>
    </w:rPr>
  </w:style>
  <w:style w:type="character" w:styleId="Strong">
    <w:name w:val="Strong"/>
    <w:basedOn w:val="DefaultParagraphFont"/>
    <w:uiPriority w:val="22"/>
    <w:qFormat/>
    <w:rsid w:val="00D20BBE"/>
    <w:rPr>
      <w:b/>
      <w:bCs/>
    </w:rPr>
  </w:style>
  <w:style w:type="paragraph" w:styleId="NormalWeb">
    <w:name w:val="Normal (Web)"/>
    <w:basedOn w:val="Normal"/>
    <w:uiPriority w:val="99"/>
    <w:unhideWhenUsed/>
    <w:rsid w:val="00FF6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7976A1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86403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B61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l-05">
    <w:name w:val="ml-0.5"/>
    <w:basedOn w:val="DefaultParagraphFont"/>
    <w:rsid w:val="009A4DD0"/>
  </w:style>
  <w:style w:type="table" w:styleId="TableGrid">
    <w:name w:val="Table Grid"/>
    <w:basedOn w:val="TableNormal"/>
    <w:uiPriority w:val="39"/>
    <w:rsid w:val="00217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17D7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6E4D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37C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6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6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B56"/>
  </w:style>
  <w:style w:type="paragraph" w:styleId="Footer">
    <w:name w:val="footer"/>
    <w:basedOn w:val="Normal"/>
    <w:link w:val="FooterChar"/>
    <w:uiPriority w:val="99"/>
    <w:unhideWhenUsed/>
    <w:rsid w:val="00A21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B56"/>
  </w:style>
  <w:style w:type="character" w:styleId="LineNumber">
    <w:name w:val="line number"/>
    <w:basedOn w:val="DefaultParagraphFont"/>
    <w:uiPriority w:val="99"/>
    <w:semiHidden/>
    <w:unhideWhenUsed/>
    <w:rsid w:val="001954FE"/>
  </w:style>
  <w:style w:type="character" w:customStyle="1" w:styleId="Heading4Char">
    <w:name w:val="Heading 4 Char"/>
    <w:basedOn w:val="DefaultParagraphFont"/>
    <w:link w:val="Heading4"/>
    <w:uiPriority w:val="9"/>
    <w:semiHidden/>
    <w:rsid w:val="004D39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notranslate">
    <w:name w:val="notranslate"/>
    <w:basedOn w:val="DefaultParagraphFont"/>
    <w:rsid w:val="00ED267C"/>
  </w:style>
  <w:style w:type="character" w:customStyle="1" w:styleId="overflow-hidden">
    <w:name w:val="overflow-hidden"/>
    <w:basedOn w:val="DefaultParagraphFont"/>
    <w:rsid w:val="00AE4564"/>
  </w:style>
  <w:style w:type="character" w:customStyle="1" w:styleId="Heading1Char">
    <w:name w:val="Heading 1 Char"/>
    <w:basedOn w:val="DefaultParagraphFont"/>
    <w:link w:val="Heading1"/>
    <w:uiPriority w:val="9"/>
    <w:rsid w:val="00D117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1641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1641B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1641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1641B"/>
    <w:rPr>
      <w:rFonts w:ascii="Arial" w:eastAsia="Times New Roman" w:hAnsi="Arial" w:cs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0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84A"/>
    <w:rPr>
      <w:sz w:val="20"/>
      <w:szCs w:val="20"/>
    </w:rPr>
  </w:style>
  <w:style w:type="character" w:customStyle="1" w:styleId="relative">
    <w:name w:val="relative"/>
    <w:basedOn w:val="DefaultParagraphFont"/>
    <w:rsid w:val="00D0002D"/>
  </w:style>
  <w:style w:type="character" w:customStyle="1" w:styleId="ml-1">
    <w:name w:val="ml-1"/>
    <w:basedOn w:val="DefaultParagraphFont"/>
    <w:rsid w:val="00D0002D"/>
  </w:style>
  <w:style w:type="character" w:customStyle="1" w:styleId="max-w-full">
    <w:name w:val="max-w-full"/>
    <w:basedOn w:val="DefaultParagraphFont"/>
    <w:rsid w:val="00D0002D"/>
  </w:style>
  <w:style w:type="character" w:customStyle="1" w:styleId="anchor-text">
    <w:name w:val="anchor-text"/>
    <w:basedOn w:val="DefaultParagraphFont"/>
    <w:rsid w:val="00A93A1D"/>
  </w:style>
  <w:style w:type="character" w:styleId="PlaceholderText">
    <w:name w:val="Placeholder Text"/>
    <w:basedOn w:val="DefaultParagraphFont"/>
    <w:uiPriority w:val="99"/>
    <w:semiHidden/>
    <w:rsid w:val="003A49DC"/>
    <w:rPr>
      <w:color w:val="808080"/>
    </w:rPr>
  </w:style>
  <w:style w:type="character" w:customStyle="1" w:styleId="katex-mathml">
    <w:name w:val="katex-mathml"/>
    <w:basedOn w:val="DefaultParagraphFont"/>
    <w:rsid w:val="00686B1D"/>
  </w:style>
  <w:style w:type="character" w:customStyle="1" w:styleId="mord">
    <w:name w:val="mord"/>
    <w:basedOn w:val="DefaultParagraphFont"/>
    <w:rsid w:val="00686B1D"/>
  </w:style>
  <w:style w:type="character" w:customStyle="1" w:styleId="mpunct">
    <w:name w:val="mpunct"/>
    <w:basedOn w:val="DefaultParagraphFont"/>
    <w:rsid w:val="00686B1D"/>
  </w:style>
  <w:style w:type="character" w:customStyle="1" w:styleId="vlist-s">
    <w:name w:val="vlist-s"/>
    <w:basedOn w:val="DefaultParagraphFont"/>
    <w:rsid w:val="00686B1D"/>
  </w:style>
  <w:style w:type="character" w:customStyle="1" w:styleId="mbin">
    <w:name w:val="mbin"/>
    <w:basedOn w:val="DefaultParagraphFont"/>
    <w:rsid w:val="00686B1D"/>
  </w:style>
  <w:style w:type="character" w:customStyle="1" w:styleId="mrel">
    <w:name w:val="mrel"/>
    <w:basedOn w:val="DefaultParagraphFont"/>
    <w:rsid w:val="00686B1D"/>
  </w:style>
  <w:style w:type="character" w:customStyle="1" w:styleId="mopen">
    <w:name w:val="mopen"/>
    <w:basedOn w:val="DefaultParagraphFont"/>
    <w:rsid w:val="00686B1D"/>
  </w:style>
  <w:style w:type="character" w:customStyle="1" w:styleId="mclose">
    <w:name w:val="mclose"/>
    <w:basedOn w:val="DefaultParagraphFont"/>
    <w:rsid w:val="00686B1D"/>
  </w:style>
  <w:style w:type="table" w:styleId="TableGridLight">
    <w:name w:val="Grid Table Light"/>
    <w:basedOn w:val="TableNormal"/>
    <w:uiPriority w:val="40"/>
    <w:rsid w:val="007601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7601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B88"/>
    <w:rPr>
      <w:b/>
      <w:bCs/>
      <w:sz w:val="20"/>
      <w:szCs w:val="20"/>
    </w:rPr>
  </w:style>
  <w:style w:type="paragraph" w:customStyle="1" w:styleId="not-prose">
    <w:name w:val="not-prose"/>
    <w:basedOn w:val="Normal"/>
    <w:rsid w:val="00810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073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4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7613218">
              <w:marLeft w:val="0"/>
              <w:marRight w:val="12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6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1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61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39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58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084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1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12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564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685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228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591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242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266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920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9136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0722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0112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741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0808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4743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1242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2313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441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6922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3664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9032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179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601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4779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0430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1782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4444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9879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4756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5334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0261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8694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049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6870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6044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1740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5180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6226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6423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8241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970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0727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6597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5850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911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4659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526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1077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8357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5373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5194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2133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9651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0603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9221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2953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7075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5061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1315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3766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17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067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6424">
                  <w:marLeft w:val="0"/>
                  <w:marRight w:val="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03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4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0008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2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55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15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7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4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80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1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58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072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3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1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779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64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0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6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5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02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955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71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824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101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614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123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102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8133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51607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609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914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2500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7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43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140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7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3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5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85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844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6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667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53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01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76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02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19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6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72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8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35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1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109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73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7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583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198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1261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600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900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2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0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8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226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9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22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553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33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7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9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4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7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2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3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9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51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0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0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0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9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72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33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38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70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53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64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96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4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4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87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82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12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4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6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0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F6DC2-9CF5-4AF1-88F4-28A468709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Zziwa</dc:creator>
  <cp:keywords/>
  <dc:description/>
  <cp:lastModifiedBy>Jude</cp:lastModifiedBy>
  <cp:revision>3</cp:revision>
  <cp:lastPrinted>2025-12-10T14:04:00Z</cp:lastPrinted>
  <dcterms:created xsi:type="dcterms:W3CDTF">2025-12-11T17:49:00Z</dcterms:created>
  <dcterms:modified xsi:type="dcterms:W3CDTF">2025-12-11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632da2-6c6b-329a-9b5f-3ec1ba9b347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cta-universitatis-agriculturae-sueciae</vt:lpwstr>
  </property>
  <property fmtid="{D5CDD505-2E9C-101B-9397-08002B2CF9AE}" pid="6" name="Mendeley Recent Style Name 0_1">
    <vt:lpwstr>Acta Universitatis Agriculturae Sueciae (Swedish University of Agricultural Sciences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/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4th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